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4DB90" w14:textId="77777777" w:rsidR="00BC6CC1" w:rsidRDefault="00BC6CC1" w:rsidP="00BC6CC1"/>
    <w:p w14:paraId="0008070C" w14:textId="77777777" w:rsidR="00BC6CC1" w:rsidRDefault="00BC6CC1" w:rsidP="00BC6CC1"/>
    <w:p w14:paraId="4F0301D8" w14:textId="77777777" w:rsidR="00BC6CC1" w:rsidRDefault="00BC6CC1" w:rsidP="00BC6CC1"/>
    <w:p w14:paraId="416A94EF" w14:textId="77777777" w:rsidR="00BC6CC1" w:rsidRDefault="00BC6CC1" w:rsidP="00BC6CC1">
      <w:pPr>
        <w:numPr>
          <w:ins w:id="0" w:author="Unknown"/>
        </w:numPr>
        <w:jc w:val="center"/>
      </w:pPr>
      <w:r>
        <w:t>(</w:t>
      </w:r>
      <w:r w:rsidR="00AB2228">
        <w:rPr>
          <w:b/>
          <w:bCs/>
        </w:rPr>
        <w:t>Supporting</w:t>
      </w:r>
      <w:r w:rsidRPr="003E3811">
        <w:rPr>
          <w:b/>
        </w:rPr>
        <w:t xml:space="preserve"> Information</w:t>
      </w:r>
      <w:r>
        <w:t>)</w:t>
      </w:r>
    </w:p>
    <w:p w14:paraId="30E077A8" w14:textId="77777777" w:rsidR="00BC6CC1" w:rsidRPr="00D4127F" w:rsidRDefault="00BC6CC1" w:rsidP="00BC6CC1">
      <w:pPr>
        <w:jc w:val="center"/>
      </w:pPr>
    </w:p>
    <w:p w14:paraId="2E5B31E9" w14:textId="77777777" w:rsidR="00BC6CC1" w:rsidRPr="00D4127F" w:rsidRDefault="00BC6CC1" w:rsidP="00BC6CC1">
      <w:pPr>
        <w:jc w:val="center"/>
      </w:pPr>
    </w:p>
    <w:p w14:paraId="7B96953A" w14:textId="77777777" w:rsidR="00BC6CC1" w:rsidRPr="009E7321" w:rsidRDefault="000B718B" w:rsidP="00BC6CC1">
      <w:pPr>
        <w:jc w:val="center"/>
        <w:rPr>
          <w:caps/>
          <w:sz w:val="28"/>
        </w:rPr>
      </w:pPr>
      <w:r w:rsidRPr="009E7321">
        <w:rPr>
          <w:caps/>
          <w:sz w:val="28"/>
        </w:rPr>
        <w:t xml:space="preserve">fixed-bed column recirculation method </w:t>
      </w:r>
      <w:r w:rsidR="00F3479D" w:rsidRPr="009E7321">
        <w:rPr>
          <w:sz w:val="28"/>
        </w:rPr>
        <w:t>for</w:t>
      </w:r>
      <w:r w:rsidRPr="009E7321">
        <w:rPr>
          <w:caps/>
          <w:sz w:val="28"/>
        </w:rPr>
        <w:t xml:space="preserve"> i</w:t>
      </w:r>
      <w:r w:rsidR="006E62E1" w:rsidRPr="009E7321">
        <w:rPr>
          <w:caps/>
          <w:sz w:val="28"/>
        </w:rPr>
        <w:t>N</w:t>
      </w:r>
      <w:r w:rsidRPr="009E7321">
        <w:rPr>
          <w:caps/>
          <w:sz w:val="28"/>
        </w:rPr>
        <w:t>vesti</w:t>
      </w:r>
      <w:r w:rsidR="006E62E1" w:rsidRPr="009E7321">
        <w:rPr>
          <w:caps/>
          <w:sz w:val="28"/>
        </w:rPr>
        <w:t xml:space="preserve">GATION </w:t>
      </w:r>
      <w:r w:rsidR="00F3479D" w:rsidRPr="009E7321">
        <w:rPr>
          <w:sz w:val="28"/>
        </w:rPr>
        <w:t>of</w:t>
      </w:r>
      <w:r w:rsidR="006E62E1" w:rsidRPr="009E7321">
        <w:rPr>
          <w:caps/>
          <w:sz w:val="28"/>
        </w:rPr>
        <w:t xml:space="preserve"> </w:t>
      </w:r>
      <w:r w:rsidRPr="009E7321">
        <w:rPr>
          <w:caps/>
          <w:sz w:val="28"/>
        </w:rPr>
        <w:t xml:space="preserve">sorption </w:t>
      </w:r>
      <w:r w:rsidR="00F3479D" w:rsidRPr="009E7321">
        <w:rPr>
          <w:sz w:val="28"/>
        </w:rPr>
        <w:t>and</w:t>
      </w:r>
      <w:r w:rsidRPr="009E7321">
        <w:rPr>
          <w:caps/>
          <w:sz w:val="28"/>
        </w:rPr>
        <w:t xml:space="preserve"> biodegradation </w:t>
      </w:r>
      <w:r w:rsidR="00F3479D" w:rsidRPr="009E7321">
        <w:rPr>
          <w:sz w:val="28"/>
        </w:rPr>
        <w:t>of</w:t>
      </w:r>
      <w:r w:rsidRPr="009E7321">
        <w:rPr>
          <w:caps/>
          <w:sz w:val="28"/>
        </w:rPr>
        <w:t xml:space="preserve"> organic pollutants </w:t>
      </w:r>
      <w:r w:rsidR="00F3479D" w:rsidRPr="009E7321">
        <w:rPr>
          <w:sz w:val="28"/>
        </w:rPr>
        <w:t xml:space="preserve">in </w:t>
      </w:r>
      <w:r w:rsidRPr="009E7321">
        <w:rPr>
          <w:caps/>
          <w:sz w:val="28"/>
        </w:rPr>
        <w:t xml:space="preserve">saturated </w:t>
      </w:r>
      <w:r w:rsidR="009D7605" w:rsidRPr="009E7321">
        <w:rPr>
          <w:caps/>
          <w:sz w:val="28"/>
        </w:rPr>
        <w:t>sediment</w:t>
      </w:r>
      <w:r w:rsidR="009E7321" w:rsidRPr="009E7321">
        <w:rPr>
          <w:caps/>
          <w:sz w:val="28"/>
        </w:rPr>
        <w:t xml:space="preserve">: </w:t>
      </w:r>
      <w:r w:rsidR="009E7321" w:rsidRPr="009E7321">
        <w:rPr>
          <w:sz w:val="28"/>
        </w:rPr>
        <w:t>a</w:t>
      </w:r>
      <w:r w:rsidR="009E7321" w:rsidRPr="009E7321">
        <w:rPr>
          <w:caps/>
          <w:sz w:val="28"/>
        </w:rPr>
        <w:t xml:space="preserve"> detailed design </w:t>
      </w:r>
      <w:r w:rsidR="009E7321" w:rsidRPr="009E7321">
        <w:rPr>
          <w:sz w:val="28"/>
        </w:rPr>
        <w:t>and</w:t>
      </w:r>
      <w:r w:rsidR="009E7321" w:rsidRPr="009E7321">
        <w:rPr>
          <w:caps/>
          <w:sz w:val="28"/>
        </w:rPr>
        <w:t xml:space="preserve"> development</w:t>
      </w:r>
    </w:p>
    <w:p w14:paraId="5AE7CD40" w14:textId="77777777" w:rsidR="00BC6CC1" w:rsidRPr="00D4127F" w:rsidRDefault="00BC6CC1" w:rsidP="00BC6CC1">
      <w:pPr>
        <w:jc w:val="center"/>
      </w:pPr>
    </w:p>
    <w:p w14:paraId="09BA01C5" w14:textId="77777777" w:rsidR="00B2316C" w:rsidRPr="005B7B19" w:rsidRDefault="005002AC" w:rsidP="00B2316C">
      <w:pPr>
        <w:jc w:val="center"/>
        <w:rPr>
          <w:vertAlign w:val="superscript"/>
        </w:rPr>
      </w:pPr>
      <w:r>
        <w:t>Bao Son</w:t>
      </w:r>
      <w:r w:rsidR="00B2316C" w:rsidRPr="002F7DE1">
        <w:t xml:space="preserve"> Trinh</w:t>
      </w:r>
      <w:r w:rsidR="00477680" w:rsidRPr="00C156E2">
        <w:rPr>
          <w:rFonts w:cs="Times"/>
          <w:vertAlign w:val="superscript"/>
        </w:rPr>
        <w:t>†</w:t>
      </w:r>
      <w:r w:rsidR="00477680">
        <w:rPr>
          <w:rFonts w:cs="Times"/>
          <w:vertAlign w:val="superscript"/>
        </w:rPr>
        <w:t>,</w:t>
      </w:r>
      <w:r w:rsidR="00477680" w:rsidRPr="00C156E2">
        <w:rPr>
          <w:rFonts w:cs="Times"/>
          <w:vertAlign w:val="superscript"/>
        </w:rPr>
        <w:t>‡</w:t>
      </w:r>
      <w:r w:rsidR="00477680">
        <w:rPr>
          <w:vertAlign w:val="superscript"/>
        </w:rPr>
        <w:t>*</w:t>
      </w:r>
      <w:r w:rsidR="00B2316C" w:rsidRPr="002F7DE1">
        <w:t>, B</w:t>
      </w:r>
      <w:r>
        <w:t>rian</w:t>
      </w:r>
      <w:r w:rsidR="00B2316C" w:rsidRPr="002F7DE1">
        <w:t xml:space="preserve"> Reid</w:t>
      </w:r>
      <w:r w:rsidR="00477680" w:rsidRPr="00C156E2">
        <w:rPr>
          <w:rFonts w:cs="Times"/>
          <w:vertAlign w:val="superscript"/>
        </w:rPr>
        <w:t>‡</w:t>
      </w:r>
      <w:r w:rsidR="00B2316C">
        <w:t xml:space="preserve">, </w:t>
      </w:r>
      <w:r>
        <w:t>Kevin</w:t>
      </w:r>
      <w:r w:rsidR="00B2316C" w:rsidRPr="002F7DE1">
        <w:t xml:space="preserve"> Hiscock</w:t>
      </w:r>
      <w:r w:rsidR="00477680" w:rsidRPr="00C156E2">
        <w:rPr>
          <w:rFonts w:cs="Times"/>
          <w:vertAlign w:val="superscript"/>
        </w:rPr>
        <w:t>‡</w:t>
      </w:r>
      <w:r w:rsidR="00B2316C" w:rsidRPr="002F7DE1">
        <w:t>,</w:t>
      </w:r>
    </w:p>
    <w:p w14:paraId="3FE29D29" w14:textId="77777777" w:rsidR="00B2316C" w:rsidRPr="004975E8" w:rsidRDefault="00477680" w:rsidP="00B2316C">
      <w:pPr>
        <w:jc w:val="center"/>
      </w:pPr>
      <w:r w:rsidRPr="00C156E2">
        <w:rPr>
          <w:rFonts w:cs="Times"/>
          <w:vertAlign w:val="superscript"/>
        </w:rPr>
        <w:t>†</w:t>
      </w:r>
      <w:r w:rsidR="00B2316C" w:rsidRPr="004975E8">
        <w:rPr>
          <w:vertAlign w:val="superscript"/>
        </w:rPr>
        <w:t xml:space="preserve"> </w:t>
      </w:r>
      <w:r w:rsidR="005002AC" w:rsidRPr="004975E8">
        <w:t xml:space="preserve">Institute </w:t>
      </w:r>
      <w:r w:rsidR="009E7321">
        <w:t>for</w:t>
      </w:r>
      <w:r w:rsidR="005002AC" w:rsidRPr="004975E8">
        <w:t xml:space="preserve"> Environment and Resources, Vietnam National University of Hochiminh City, 142 To Hien Thanh str</w:t>
      </w:r>
      <w:r w:rsidR="005002AC">
        <w:t>eet, District 10, Ho Chi Minh city, Vietnam</w:t>
      </w:r>
    </w:p>
    <w:p w14:paraId="73B40961" w14:textId="77777777" w:rsidR="00B2316C" w:rsidRPr="004975E8" w:rsidRDefault="00477680" w:rsidP="00B2316C">
      <w:pPr>
        <w:jc w:val="center"/>
      </w:pPr>
      <w:r w:rsidRPr="00C156E2">
        <w:rPr>
          <w:rFonts w:cs="Times"/>
          <w:vertAlign w:val="superscript"/>
        </w:rPr>
        <w:t>‡</w:t>
      </w:r>
      <w:r w:rsidR="00B2316C" w:rsidRPr="004975E8">
        <w:t xml:space="preserve"> </w:t>
      </w:r>
      <w:r w:rsidR="005002AC" w:rsidRPr="004975E8">
        <w:t>School of Environmental Sciences, University of East Anglia, Norwich Res</w:t>
      </w:r>
      <w:r w:rsidR="005002AC">
        <w:t>earch Park, Norwich NR4 7TJ, UK</w:t>
      </w:r>
    </w:p>
    <w:p w14:paraId="5CD8C61F" w14:textId="77777777" w:rsidR="00B2316C" w:rsidRPr="004975E8" w:rsidRDefault="00B2316C" w:rsidP="00B2316C">
      <w:pPr>
        <w:pStyle w:val="FootnoteText"/>
        <w:jc w:val="center"/>
        <w:rPr>
          <w:sz w:val="24"/>
          <w:szCs w:val="24"/>
        </w:rPr>
      </w:pPr>
      <w:r w:rsidRPr="004975E8">
        <w:rPr>
          <w:rStyle w:val="FootnoteReference"/>
          <w:sz w:val="24"/>
          <w:szCs w:val="24"/>
        </w:rPr>
        <w:t>*</w:t>
      </w:r>
      <w:r w:rsidRPr="004975E8">
        <w:rPr>
          <w:sz w:val="24"/>
          <w:szCs w:val="24"/>
        </w:rPr>
        <w:t xml:space="preserve"> Corresponding Author: </w:t>
      </w:r>
      <w:r w:rsidR="005002AC">
        <w:rPr>
          <w:sz w:val="24"/>
          <w:szCs w:val="24"/>
        </w:rPr>
        <w:t>trinhbao_son@yahoo.com</w:t>
      </w:r>
      <w:hyperlink r:id="rId7" w:history="1"/>
    </w:p>
    <w:p w14:paraId="03358515" w14:textId="77777777" w:rsidR="00F3479D" w:rsidRDefault="00F3479D" w:rsidP="00BC6CC1">
      <w:pPr>
        <w:jc w:val="center"/>
      </w:pPr>
    </w:p>
    <w:p w14:paraId="373F26BC" w14:textId="71B8ED9A" w:rsidR="00BC6CC1" w:rsidRPr="003E3811" w:rsidRDefault="00BC6CC1" w:rsidP="00BC6CC1">
      <w:pPr>
        <w:rPr>
          <w:i/>
        </w:rPr>
      </w:pPr>
      <w:r>
        <w:br w:type="page"/>
      </w:r>
      <w:r w:rsidR="00FE67B7" w:rsidRPr="00FE67B7">
        <w:rPr>
          <w:i/>
        </w:rPr>
        <w:lastRenderedPageBreak/>
        <w:t>M</w:t>
      </w:r>
      <w:r w:rsidRPr="003E3811">
        <w:rPr>
          <w:i/>
        </w:rPr>
        <w:t>aterials and reagents</w:t>
      </w:r>
    </w:p>
    <w:p w14:paraId="0CBDC54E" w14:textId="3E253EB7" w:rsidR="00BC6CC1" w:rsidRPr="003E3811" w:rsidRDefault="00477680" w:rsidP="00BC6CC1">
      <w:r>
        <w:t>River</w:t>
      </w:r>
      <w:r w:rsidR="007E46E2">
        <w:t xml:space="preserve"> sediment (</w:t>
      </w:r>
      <w:r w:rsidR="00BC6CC1" w:rsidRPr="003E3811">
        <w:t>RS</w:t>
      </w:r>
      <w:r w:rsidR="007E46E2">
        <w:t>)</w:t>
      </w:r>
      <w:r w:rsidR="00BC6CC1" w:rsidRPr="00A819EF">
        <w:t xml:space="preserve"> w</w:t>
      </w:r>
      <w:r w:rsidR="00BC6CC1" w:rsidRPr="003E3811">
        <w:t xml:space="preserve">as collected from the </w:t>
      </w:r>
      <w:r w:rsidR="007E46E2">
        <w:t xml:space="preserve">River </w:t>
      </w:r>
      <w:r w:rsidR="00BC6CC1" w:rsidRPr="003E3811">
        <w:t>Thames (N51</w:t>
      </w:r>
      <w:r w:rsidR="00BC6CC1" w:rsidRPr="003E3811">
        <w:rPr>
          <w:vertAlign w:val="superscript"/>
        </w:rPr>
        <w:t>o</w:t>
      </w:r>
      <w:r w:rsidR="00BC6CC1" w:rsidRPr="003E3811">
        <w:t xml:space="preserve"> 30.850’; W001</w:t>
      </w:r>
      <w:r w:rsidR="00BC6CC1" w:rsidRPr="003E3811">
        <w:rPr>
          <w:vertAlign w:val="superscript"/>
        </w:rPr>
        <w:t>o</w:t>
      </w:r>
      <w:r w:rsidR="00BC6CC1" w:rsidRPr="003E3811">
        <w:t xml:space="preserve"> 08.301’</w:t>
      </w:r>
      <w:r w:rsidR="00C427B5">
        <w:t>, Reading, UK</w:t>
      </w:r>
      <w:r w:rsidR="00BC6CC1" w:rsidRPr="003E3811">
        <w:t>) by crew hand auger. S</w:t>
      </w:r>
      <w:r w:rsidR="00FE67B7">
        <w:t xml:space="preserve">ediment </w:t>
      </w:r>
      <w:r w:rsidR="00BC6CC1" w:rsidRPr="003E3811">
        <w:t xml:space="preserve">(1 kg) were taken from </w:t>
      </w:r>
      <w:r w:rsidR="007E46E2">
        <w:t>nine</w:t>
      </w:r>
      <w:r w:rsidR="00BC6CC1" w:rsidRPr="003E3811">
        <w:t xml:space="preserve"> positions</w:t>
      </w:r>
      <w:r w:rsidR="00FE67B7">
        <w:t>:</w:t>
      </w:r>
      <w:r w:rsidR="00BC6CC1" w:rsidRPr="003E3811">
        <w:t xml:space="preserve"> three</w:t>
      </w:r>
      <w:r w:rsidR="00FE67B7">
        <w:t>s</w:t>
      </w:r>
      <w:r w:rsidR="00BC6CC1" w:rsidRPr="003E3811">
        <w:t xml:space="preserve"> </w:t>
      </w:r>
      <w:r w:rsidR="00FE67B7">
        <w:t xml:space="preserve">at </w:t>
      </w:r>
      <w:r w:rsidR="00BC6CC1" w:rsidRPr="003E3811">
        <w:t xml:space="preserve">1 m </w:t>
      </w:r>
      <w:r w:rsidR="00FE67B7">
        <w:t>distance from the bank</w:t>
      </w:r>
      <w:r w:rsidR="00BC6CC1" w:rsidRPr="003E3811">
        <w:t xml:space="preserve"> (water level 0.3 m)</w:t>
      </w:r>
      <w:r w:rsidR="00FE67B7">
        <w:t>; the other threes</w:t>
      </w:r>
      <w:r w:rsidR="00BC6CC1" w:rsidRPr="003E3811">
        <w:t xml:space="preserve"> </w:t>
      </w:r>
      <w:r w:rsidR="00FE67B7">
        <w:t xml:space="preserve">at </w:t>
      </w:r>
      <w:r w:rsidR="00BC6CC1" w:rsidRPr="003E3811">
        <w:t xml:space="preserve">4 m </w:t>
      </w:r>
      <w:r w:rsidR="00FE67B7">
        <w:t>from the bank</w:t>
      </w:r>
      <w:r w:rsidR="00FE67B7" w:rsidRPr="003E3811">
        <w:t xml:space="preserve"> </w:t>
      </w:r>
      <w:r w:rsidR="00BC6CC1" w:rsidRPr="003E3811">
        <w:t>(water level 0.6 m)</w:t>
      </w:r>
      <w:r w:rsidR="00FE67B7">
        <w:t>;</w:t>
      </w:r>
      <w:r w:rsidR="00BC6CC1" w:rsidRPr="003E3811">
        <w:t xml:space="preserve"> and</w:t>
      </w:r>
      <w:r w:rsidR="00FE67B7">
        <w:t xml:space="preserve"> the last threes at</w:t>
      </w:r>
      <w:r w:rsidR="00BC6CC1" w:rsidRPr="003E3811">
        <w:t xml:space="preserve"> 7 m </w:t>
      </w:r>
      <w:r w:rsidR="00FE67B7">
        <w:t>from the bank</w:t>
      </w:r>
      <w:r w:rsidR="00FE67B7" w:rsidRPr="003E3811">
        <w:t xml:space="preserve"> </w:t>
      </w:r>
      <w:r w:rsidR="00BC6CC1" w:rsidRPr="003E3811">
        <w:t xml:space="preserve">(water level 0.9 m). </w:t>
      </w:r>
      <w:r w:rsidR="00FE67B7">
        <w:t>These</w:t>
      </w:r>
      <w:r w:rsidR="00BC6CC1" w:rsidRPr="003E3811">
        <w:t xml:space="preserve"> samples were</w:t>
      </w:r>
      <w:r w:rsidR="00FE67B7">
        <w:t xml:space="preserve"> then </w:t>
      </w:r>
      <w:r w:rsidR="00BC6CC1" w:rsidRPr="003E3811">
        <w:t>mixed</w:t>
      </w:r>
      <w:r w:rsidR="00FE67B7">
        <w:t xml:space="preserve"> together</w:t>
      </w:r>
      <w:r w:rsidR="00BC6CC1" w:rsidRPr="003E3811">
        <w:t xml:space="preserve"> to produce a single composite sample.</w:t>
      </w:r>
      <w:r w:rsidR="007E46E2">
        <w:t xml:space="preserve"> River water</w:t>
      </w:r>
      <w:r w:rsidR="00BC6CC1" w:rsidRPr="003E3811">
        <w:t xml:space="preserve"> </w:t>
      </w:r>
      <w:r w:rsidR="007E46E2">
        <w:t>(</w:t>
      </w:r>
      <w:r w:rsidR="00BC6CC1" w:rsidRPr="003E3811">
        <w:t>RW</w:t>
      </w:r>
      <w:r w:rsidR="007E46E2">
        <w:t>)</w:t>
      </w:r>
      <w:r w:rsidR="00BC6CC1" w:rsidRPr="003E3811">
        <w:t xml:space="preserve"> (10 L) was collected at the same position</w:t>
      </w:r>
      <w:r w:rsidR="00BC6CC1">
        <w:t xml:space="preserve"> </w:t>
      </w:r>
      <w:r w:rsidR="00FE67B7">
        <w:t>of</w:t>
      </w:r>
      <w:r w:rsidR="007E46E2">
        <w:t xml:space="preserve"> RS</w:t>
      </w:r>
      <w:r w:rsidR="00FE67B7">
        <w:t xml:space="preserve"> and stored in a polypropylene can</w:t>
      </w:r>
      <w:r w:rsidR="00BC6CC1" w:rsidRPr="003E3811">
        <w:t xml:space="preserve">. </w:t>
      </w:r>
      <w:r w:rsidR="00FE67B7">
        <w:t>The samples</w:t>
      </w:r>
      <w:r w:rsidR="00BC6CC1" w:rsidRPr="003E3811">
        <w:t xml:space="preserve"> were transported </w:t>
      </w:r>
      <w:r w:rsidR="008765F1" w:rsidRPr="003E3811">
        <w:t xml:space="preserve">to the </w:t>
      </w:r>
      <w:r w:rsidR="008765F1">
        <w:t xml:space="preserve">University of East Anglia’s </w:t>
      </w:r>
      <w:r w:rsidR="008765F1" w:rsidRPr="003E3811">
        <w:t xml:space="preserve">laboratory </w:t>
      </w:r>
      <w:r w:rsidR="00A819EF">
        <w:t xml:space="preserve">in </w:t>
      </w:r>
      <w:r w:rsidR="00BC6CC1" w:rsidRPr="003E3811">
        <w:t xml:space="preserve">the same day </w:t>
      </w:r>
      <w:r w:rsidR="008765F1">
        <w:t xml:space="preserve">and </w:t>
      </w:r>
      <w:r w:rsidR="00BC6CC1" w:rsidRPr="003E3811">
        <w:t xml:space="preserve">stored in </w:t>
      </w:r>
      <w:r w:rsidR="008765F1">
        <w:t>the</w:t>
      </w:r>
      <w:r w:rsidR="00BC6CC1" w:rsidRPr="003E3811">
        <w:t xml:space="preserve"> cold room (4 </w:t>
      </w:r>
      <w:r w:rsidR="00A819EF">
        <w:rPr>
          <w:vertAlign w:val="superscript"/>
        </w:rPr>
        <w:t>o</w:t>
      </w:r>
      <w:r w:rsidR="00BC6CC1" w:rsidRPr="003E3811">
        <w:t xml:space="preserve">C). </w:t>
      </w:r>
      <w:r w:rsidR="008765F1">
        <w:t>Tables S1 and S2 present the physical-chemical properties of the RS and RW samples.</w:t>
      </w:r>
    </w:p>
    <w:p w14:paraId="674704FE" w14:textId="77777777" w:rsidR="00BC6CC1" w:rsidRPr="003E3811" w:rsidRDefault="00BC6CC1" w:rsidP="00BC6CC1">
      <w:r w:rsidRPr="003E3811">
        <w:rPr>
          <w:i/>
        </w:rPr>
        <w:t>Reagents</w:t>
      </w:r>
    </w:p>
    <w:p w14:paraId="2A97854D" w14:textId="77777777" w:rsidR="006E504B" w:rsidRDefault="006E504B" w:rsidP="006E504B">
      <w:r>
        <w:t>Hydro</w:t>
      </w:r>
      <w:r w:rsidR="007E46E2">
        <w:t>F</w:t>
      </w:r>
      <w:r>
        <w:t>ilt, a porous, siliceous filter material for water treatment</w:t>
      </w:r>
      <w:r w:rsidRPr="00C14EA6">
        <w:t xml:space="preserve"> </w:t>
      </w:r>
      <w:r>
        <w:t xml:space="preserve">with </w:t>
      </w:r>
      <w:r w:rsidR="007E46E2">
        <w:t>g</w:t>
      </w:r>
      <w:r>
        <w:t>ra</w:t>
      </w:r>
      <w:r w:rsidR="007E46E2">
        <w:t>in</w:t>
      </w:r>
      <w:r>
        <w:t xml:space="preserve"> size 0.8 – 1.5 mm, was purchased from Akdolit® Company. </w:t>
      </w:r>
      <w:r w:rsidR="007E46E2">
        <w:t>Isoproturon (</w:t>
      </w:r>
      <w:r>
        <w:t>IPU</w:t>
      </w:r>
      <w:r w:rsidR="007E46E2">
        <w:t>)</w:t>
      </w:r>
      <w:r>
        <w:t xml:space="preserve"> and</w:t>
      </w:r>
      <w:r w:rsidR="007E46E2">
        <w:t xml:space="preserve"> Mecoprop (</w:t>
      </w:r>
      <w:r>
        <w:t>MCPP</w:t>
      </w:r>
      <w:r w:rsidR="007E46E2">
        <w:t>)</w:t>
      </w:r>
      <w:r w:rsidRPr="00CF3738">
        <w:t xml:space="preserve"> (99.8 %) w</w:t>
      </w:r>
      <w:r w:rsidR="007E46E2">
        <w:t>ere</w:t>
      </w:r>
      <w:r w:rsidRPr="00CF3738">
        <w:t xml:space="preserve"> of analytical grade purchased from Sigma Aldrich, UK. </w:t>
      </w:r>
      <w:r>
        <w:t xml:space="preserve">MCPP and </w:t>
      </w:r>
      <w:r w:rsidRPr="00CF3738">
        <w:t>IPU stock solution</w:t>
      </w:r>
      <w:r w:rsidR="00B2316C">
        <w:t>s</w:t>
      </w:r>
      <w:r w:rsidRPr="00CF3738">
        <w:t xml:space="preserve"> (10 mg L</w:t>
      </w:r>
      <w:r w:rsidRPr="00CF3738">
        <w:rPr>
          <w:vertAlign w:val="superscript"/>
        </w:rPr>
        <w:t>-1</w:t>
      </w:r>
      <w:r w:rsidRPr="00CF3738">
        <w:t>) w</w:t>
      </w:r>
      <w:r w:rsidR="00B2316C">
        <w:t>ere</w:t>
      </w:r>
      <w:r w:rsidRPr="00CF3738">
        <w:t xml:space="preserve"> prepared in MiliQ water, then sonicated for 30 minutes. Other chemicals were reagent grade and obtained either from Sigma Aldrich or Fisher Scientific (Leicestershire, UK).</w:t>
      </w:r>
    </w:p>
    <w:p w14:paraId="11E1AC93" w14:textId="04FF8914" w:rsidR="006E504B" w:rsidRDefault="008765F1" w:rsidP="006E504B">
      <w:r>
        <w:rPr>
          <w:i/>
        </w:rPr>
        <w:t xml:space="preserve">Analytical </w:t>
      </w:r>
      <w:r w:rsidR="006E504B" w:rsidRPr="00CF3738">
        <w:rPr>
          <w:i/>
        </w:rPr>
        <w:t>procedure</w:t>
      </w:r>
      <w:r>
        <w:rPr>
          <w:i/>
        </w:rPr>
        <w:t xml:space="preserve"> by high performance liquid chromatographic (HPLC) instrument</w:t>
      </w:r>
    </w:p>
    <w:p w14:paraId="19A62F76" w14:textId="7D322D69" w:rsidR="006E504B" w:rsidRPr="00897FA3" w:rsidRDefault="008765F1" w:rsidP="006E504B">
      <w:r>
        <w:t xml:space="preserve">Pesticides IPU and MCPP were measured by the </w:t>
      </w:r>
      <w:r w:rsidR="006E504B" w:rsidRPr="00CF3738">
        <w:t>Dionex Summit HPLC (</w:t>
      </w:r>
      <w:r>
        <w:t xml:space="preserve">main column: </w:t>
      </w:r>
      <w:r w:rsidR="006E504B" w:rsidRPr="00CF3738">
        <w:t>Acclaim 120 C18 5 μm 120 Ǻ Dionex</w:t>
      </w:r>
      <w:r>
        <w:t xml:space="preserve">, </w:t>
      </w:r>
      <w:r w:rsidR="006E504B" w:rsidRPr="00CF3738">
        <w:t>250 x 2.1 mm</w:t>
      </w:r>
      <w:r>
        <w:t xml:space="preserve">; </w:t>
      </w:r>
      <w:r w:rsidR="006E504B" w:rsidRPr="00CF3738">
        <w:t>guard column</w:t>
      </w:r>
      <w:r>
        <w:t>;</w:t>
      </w:r>
      <w:r w:rsidR="006E504B" w:rsidRPr="00CF3738">
        <w:t xml:space="preserve"> </w:t>
      </w:r>
      <w:r>
        <w:t xml:space="preserve">detector: </w:t>
      </w:r>
      <w:r w:rsidR="006E504B" w:rsidRPr="00CF3738">
        <w:t xml:space="preserve">PDA-100 </w:t>
      </w:r>
      <w:r>
        <w:t>ph</w:t>
      </w:r>
      <w:r w:rsidR="006E504B" w:rsidRPr="00CF3738">
        <w:t>otodiode array</w:t>
      </w:r>
      <w:r w:rsidR="00157AA4">
        <w:t>)</w:t>
      </w:r>
      <w:r w:rsidR="006E504B" w:rsidRPr="00CF3738">
        <w:t xml:space="preserve">. </w:t>
      </w:r>
      <w:r w:rsidR="00345B38">
        <w:t xml:space="preserve">Running modes were: </w:t>
      </w:r>
      <w:bookmarkStart w:id="1" w:name="_GoBack"/>
      <w:bookmarkEnd w:id="1"/>
      <w:r w:rsidR="006E504B" w:rsidRPr="00CF3738">
        <w:t>mobile phases acetonitrile (A) and NaHPO</w:t>
      </w:r>
      <w:r w:rsidR="006E504B" w:rsidRPr="00CF3738">
        <w:rPr>
          <w:vertAlign w:val="subscript"/>
        </w:rPr>
        <w:t>4</w:t>
      </w:r>
      <w:r w:rsidR="006E504B" w:rsidRPr="00CF3738">
        <w:t xml:space="preserve"> (B) mixed with an isocratic mode of 50 % A and 50 % B</w:t>
      </w:r>
      <w:r w:rsidR="00345B38">
        <w:t xml:space="preserve">; </w:t>
      </w:r>
      <w:r w:rsidR="006E504B" w:rsidRPr="00CF3738">
        <w:t>flow-rate of 0.4 mL min</w:t>
      </w:r>
      <w:r w:rsidR="006E504B" w:rsidRPr="00CF3738">
        <w:rPr>
          <w:vertAlign w:val="superscript"/>
        </w:rPr>
        <w:t>-1</w:t>
      </w:r>
      <w:r w:rsidR="00345B38">
        <w:t>;</w:t>
      </w:r>
      <w:r w:rsidR="006E504B" w:rsidRPr="00CF3738">
        <w:t xml:space="preserve"> injection volume of 180 μL</w:t>
      </w:r>
      <w:r w:rsidR="00345B38">
        <w:t xml:space="preserve">; column </w:t>
      </w:r>
      <w:r w:rsidR="00B2316C">
        <w:t>t</w:t>
      </w:r>
      <w:r w:rsidR="006E504B" w:rsidRPr="00CF3738">
        <w:t xml:space="preserve">emperature of 25 </w:t>
      </w:r>
      <w:r w:rsidR="006E504B" w:rsidRPr="00CF3738">
        <w:rPr>
          <w:vertAlign w:val="superscript"/>
        </w:rPr>
        <w:t>o</w:t>
      </w:r>
      <w:r w:rsidR="006E504B" w:rsidRPr="00CF3738">
        <w:t>C</w:t>
      </w:r>
      <w:r w:rsidR="00345B38">
        <w:t xml:space="preserve">; </w:t>
      </w:r>
      <w:r w:rsidR="006E504B" w:rsidRPr="00CF3738">
        <w:t xml:space="preserve">UV detection for </w:t>
      </w:r>
      <w:r w:rsidR="006E504B">
        <w:t xml:space="preserve">MCPP and </w:t>
      </w:r>
      <w:r w:rsidR="006E504B" w:rsidRPr="00CF3738">
        <w:t xml:space="preserve">IPU recorded </w:t>
      </w:r>
      <w:r w:rsidR="006E504B" w:rsidRPr="00CF3738">
        <w:lastRenderedPageBreak/>
        <w:t>at wavelength</w:t>
      </w:r>
      <w:r w:rsidR="00345B38">
        <w:t>s</w:t>
      </w:r>
      <w:r w:rsidR="006E504B" w:rsidRPr="00CF3738">
        <w:t xml:space="preserve"> of </w:t>
      </w:r>
      <w:r w:rsidR="006E504B">
        <w:t>230</w:t>
      </w:r>
      <w:r w:rsidR="0049228B">
        <w:t xml:space="preserve"> </w:t>
      </w:r>
      <w:r w:rsidR="006E504B">
        <w:t xml:space="preserve">nm and </w:t>
      </w:r>
      <w:r w:rsidR="006E504B" w:rsidRPr="00CF3738">
        <w:t>242 nm</w:t>
      </w:r>
      <w:r w:rsidR="006E504B">
        <w:t>, respectively</w:t>
      </w:r>
      <w:r w:rsidR="006E504B" w:rsidRPr="00CF3738">
        <w:t xml:space="preserve">. The Chromeleon software (version 6.8, service package 5) was applied to return </w:t>
      </w:r>
      <w:r w:rsidR="006E504B">
        <w:t xml:space="preserve">the pesticide </w:t>
      </w:r>
      <w:r w:rsidR="006E504B" w:rsidRPr="00CF3738">
        <w:t xml:space="preserve">concentration. </w:t>
      </w:r>
      <w:r w:rsidR="00B2316C">
        <w:t>The l</w:t>
      </w:r>
      <w:r w:rsidR="006E504B" w:rsidRPr="00CF3738">
        <w:t xml:space="preserve">imit of detection for analysing </w:t>
      </w:r>
      <w:r w:rsidR="006E504B">
        <w:t xml:space="preserve">MCPP and </w:t>
      </w:r>
      <w:r w:rsidR="006E504B" w:rsidRPr="00CF3738">
        <w:t xml:space="preserve">IPU by this HPLC procedure was determined to be of </w:t>
      </w:r>
      <w:r w:rsidR="006E504B">
        <w:t xml:space="preserve">2 and </w:t>
      </w:r>
      <w:r w:rsidR="006E504B" w:rsidRPr="00CF3738">
        <w:t>1 µg L</w:t>
      </w:r>
      <w:r w:rsidR="006E504B" w:rsidRPr="00CF3738">
        <w:rPr>
          <w:vertAlign w:val="superscript"/>
        </w:rPr>
        <w:t>-1</w:t>
      </w:r>
      <w:r w:rsidR="006E504B">
        <w:t>, respectively.</w:t>
      </w:r>
    </w:p>
    <w:p w14:paraId="17779437" w14:textId="77777777" w:rsidR="00BC6CC1" w:rsidRPr="00854D0C" w:rsidRDefault="00BC6CC1" w:rsidP="00BC6CC1">
      <w:r w:rsidRPr="00854D0C">
        <w:rPr>
          <w:i/>
        </w:rPr>
        <w:t>Statistical methods</w:t>
      </w:r>
    </w:p>
    <w:p w14:paraId="617DCD5B" w14:textId="77777777" w:rsidR="00BC6CC1" w:rsidRDefault="00BC6CC1" w:rsidP="00BC6CC1">
      <w:r w:rsidRPr="00854D0C">
        <w:t>Analysis of variance (ANOVA) and/or paired sample t-tests were used to compare difference</w:t>
      </w:r>
      <w:r w:rsidR="00B2316C">
        <w:t>s</w:t>
      </w:r>
      <w:r w:rsidRPr="00854D0C">
        <w:t xml:space="preserve"> between treatments. For all tests, a significance p-value of less than 0.05 was used. All statistical analyses were undertaken using </w:t>
      </w:r>
      <w:r>
        <w:t xml:space="preserve">Microsoft Office Excel 2007, </w:t>
      </w:r>
      <w:r w:rsidRPr="00854D0C">
        <w:t>SPSS for Windows</w:t>
      </w:r>
      <w:r w:rsidRPr="00854D0C">
        <w:rPr>
          <w:vertAlign w:val="superscript"/>
        </w:rPr>
        <w:t>®</w:t>
      </w:r>
      <w:r w:rsidRPr="00854D0C">
        <w:t xml:space="preserve"> (version 16.0)</w:t>
      </w:r>
      <w:r>
        <w:t xml:space="preserve"> and Sigma Plot 2000</w:t>
      </w:r>
      <w:r w:rsidRPr="00854D0C">
        <w:t xml:space="preserve">. </w:t>
      </w:r>
    </w:p>
    <w:p w14:paraId="323C11EC" w14:textId="77777777" w:rsidR="00BC6CC1" w:rsidRPr="00854D0C" w:rsidRDefault="00BC6CC1" w:rsidP="00BC6CC1"/>
    <w:p w14:paraId="458859DC" w14:textId="77777777" w:rsidR="009F796F" w:rsidRPr="00045A80" w:rsidRDefault="00915587" w:rsidP="009F796F">
      <w:r>
        <w:rPr>
          <w:b/>
          <w:bCs/>
        </w:rPr>
        <w:br w:type="page"/>
      </w:r>
      <w:r w:rsidR="009F796F" w:rsidRPr="00045A80">
        <w:rPr>
          <w:b/>
          <w:bCs/>
        </w:rPr>
        <w:lastRenderedPageBreak/>
        <w:t xml:space="preserve">Table </w:t>
      </w:r>
      <w:r w:rsidR="009F796F">
        <w:rPr>
          <w:b/>
          <w:bCs/>
        </w:rPr>
        <w:t>S</w:t>
      </w:r>
      <w:r w:rsidR="009F796F" w:rsidRPr="00045A80">
        <w:rPr>
          <w:b/>
          <w:bCs/>
        </w:rPr>
        <w:t>1:</w:t>
      </w:r>
      <w:r w:rsidR="009F796F" w:rsidRPr="00045A80">
        <w:t xml:space="preserve">  Physico-chemical properties of river water (RW) </w:t>
      </w:r>
      <w:r w:rsidR="009F796F">
        <w:t>samples: RW1 collected on 14 September, 2007 and RW2 collected 18 April, 2008</w:t>
      </w:r>
      <w:r w:rsidR="009F796F" w:rsidRPr="00045A80">
        <w:t>. Errors where shown are standard errors (n = 3</w:t>
      </w:r>
      <w:r w:rsidR="009F796F">
        <w:t>).</w:t>
      </w:r>
      <w:r w:rsidR="009F796F" w:rsidRPr="00045A80">
        <w:t xml:space="preserve"> </w:t>
      </w:r>
    </w:p>
    <w:tbl>
      <w:tblPr>
        <w:tblW w:w="8748" w:type="dxa"/>
        <w:tblLook w:val="01E0" w:firstRow="1" w:lastRow="1" w:firstColumn="1" w:lastColumn="1" w:noHBand="0" w:noVBand="0"/>
      </w:tblPr>
      <w:tblGrid>
        <w:gridCol w:w="3438"/>
        <w:gridCol w:w="2773"/>
        <w:gridCol w:w="2537"/>
      </w:tblGrid>
      <w:tr w:rsidR="009F796F" w:rsidRPr="001B3632" w14:paraId="352D4205" w14:textId="77777777" w:rsidTr="00F860F5"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14:paraId="1AEC1F92" w14:textId="77777777" w:rsidR="009F796F" w:rsidRPr="00B2316C" w:rsidRDefault="00F860F5" w:rsidP="00BD4960">
            <w:pPr>
              <w:spacing w:before="120" w:after="12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Parameters 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14:paraId="6F83E4ED" w14:textId="77777777" w:rsidR="009F796F" w:rsidRPr="00B2316C" w:rsidRDefault="009F796F" w:rsidP="009F796F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2316C">
              <w:rPr>
                <w:b/>
                <w:bCs/>
              </w:rPr>
              <w:t>RW1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14:paraId="31F23D7A" w14:textId="77777777" w:rsidR="009F796F" w:rsidRPr="00B2316C" w:rsidRDefault="009F796F" w:rsidP="00BD4960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2316C">
              <w:rPr>
                <w:b/>
                <w:bCs/>
              </w:rPr>
              <w:t>RW2</w:t>
            </w:r>
          </w:p>
        </w:tc>
      </w:tr>
      <w:tr w:rsidR="009F796F" w:rsidRPr="001B3632" w14:paraId="6C858727" w14:textId="77777777" w:rsidTr="00F860F5">
        <w:tc>
          <w:tcPr>
            <w:tcW w:w="3438" w:type="dxa"/>
            <w:tcBorders>
              <w:top w:val="single" w:sz="4" w:space="0" w:color="auto"/>
            </w:tcBorders>
          </w:tcPr>
          <w:p w14:paraId="244A8559" w14:textId="77777777" w:rsidR="009F796F" w:rsidRPr="00B2316C" w:rsidRDefault="009F796F" w:rsidP="00BD4960">
            <w:pPr>
              <w:spacing w:before="120" w:after="120" w:line="240" w:lineRule="auto"/>
            </w:pPr>
            <w:r w:rsidRPr="00B2316C">
              <w:t>Temp. (</w:t>
            </w:r>
            <w:r w:rsidRPr="00B2316C">
              <w:rPr>
                <w:vertAlign w:val="superscript"/>
              </w:rPr>
              <w:t>o</w:t>
            </w:r>
            <w:r w:rsidRPr="00B2316C">
              <w:t>C)</w:t>
            </w:r>
          </w:p>
        </w:tc>
        <w:tc>
          <w:tcPr>
            <w:tcW w:w="2773" w:type="dxa"/>
            <w:tcBorders>
              <w:top w:val="single" w:sz="4" w:space="0" w:color="auto"/>
            </w:tcBorders>
          </w:tcPr>
          <w:p w14:paraId="59EA5E67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16.8</w:t>
            </w:r>
          </w:p>
        </w:tc>
        <w:tc>
          <w:tcPr>
            <w:tcW w:w="2537" w:type="dxa"/>
            <w:tcBorders>
              <w:top w:val="single" w:sz="4" w:space="0" w:color="auto"/>
            </w:tcBorders>
          </w:tcPr>
          <w:p w14:paraId="0F3482AB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10.6</w:t>
            </w:r>
          </w:p>
        </w:tc>
      </w:tr>
      <w:tr w:rsidR="009F796F" w:rsidRPr="001B3632" w14:paraId="12ED1DE1" w14:textId="77777777" w:rsidTr="00F860F5">
        <w:tc>
          <w:tcPr>
            <w:tcW w:w="3438" w:type="dxa"/>
          </w:tcPr>
          <w:p w14:paraId="599EC360" w14:textId="77777777" w:rsidR="009F796F" w:rsidRPr="00B2316C" w:rsidRDefault="009F796F" w:rsidP="00BD4960">
            <w:pPr>
              <w:spacing w:before="120" w:after="120" w:line="240" w:lineRule="auto"/>
            </w:pPr>
            <w:r w:rsidRPr="00B2316C">
              <w:t>pH</w:t>
            </w:r>
          </w:p>
        </w:tc>
        <w:tc>
          <w:tcPr>
            <w:tcW w:w="2773" w:type="dxa"/>
          </w:tcPr>
          <w:p w14:paraId="3ABA1C68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8.12 ± 0.01</w:t>
            </w:r>
          </w:p>
        </w:tc>
        <w:tc>
          <w:tcPr>
            <w:tcW w:w="2537" w:type="dxa"/>
          </w:tcPr>
          <w:p w14:paraId="10E09627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8.35 ± 0.01</w:t>
            </w:r>
          </w:p>
        </w:tc>
      </w:tr>
      <w:tr w:rsidR="009F796F" w:rsidRPr="001B3632" w14:paraId="6F7DB72E" w14:textId="77777777" w:rsidTr="00F860F5">
        <w:tc>
          <w:tcPr>
            <w:tcW w:w="3438" w:type="dxa"/>
          </w:tcPr>
          <w:p w14:paraId="2D9FEDB2" w14:textId="77777777" w:rsidR="009F796F" w:rsidRPr="00B2316C" w:rsidRDefault="009F796F" w:rsidP="00B2316C">
            <w:pPr>
              <w:spacing w:before="120" w:after="120" w:line="240" w:lineRule="auto"/>
            </w:pPr>
            <w:r w:rsidRPr="00B2316C">
              <w:t xml:space="preserve">Elect. </w:t>
            </w:r>
            <w:r w:rsidR="00B2316C" w:rsidRPr="00B2316C">
              <w:t>c</w:t>
            </w:r>
            <w:r w:rsidRPr="00B2316C">
              <w:t>ond. (µS cm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73" w:type="dxa"/>
          </w:tcPr>
          <w:p w14:paraId="6B6E9EE7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867 ± 1</w:t>
            </w:r>
          </w:p>
        </w:tc>
        <w:tc>
          <w:tcPr>
            <w:tcW w:w="2537" w:type="dxa"/>
          </w:tcPr>
          <w:p w14:paraId="0DD2EA93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770 ± 24</w:t>
            </w:r>
          </w:p>
        </w:tc>
      </w:tr>
      <w:tr w:rsidR="009F796F" w:rsidRPr="001B3632" w14:paraId="4666ED20" w14:textId="77777777" w:rsidTr="00F860F5">
        <w:tc>
          <w:tcPr>
            <w:tcW w:w="3438" w:type="dxa"/>
          </w:tcPr>
          <w:p w14:paraId="44E95F3D" w14:textId="77777777" w:rsidR="009F796F" w:rsidRPr="00B2316C" w:rsidRDefault="009F796F" w:rsidP="00BD4960">
            <w:pPr>
              <w:spacing w:before="120" w:after="120" w:line="240" w:lineRule="auto"/>
            </w:pPr>
            <w:r w:rsidRPr="00B2316C">
              <w:t>Diss. oxygen (mg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73" w:type="dxa"/>
          </w:tcPr>
          <w:p w14:paraId="47F786FE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9.2 ± 0.5</w:t>
            </w:r>
          </w:p>
        </w:tc>
        <w:tc>
          <w:tcPr>
            <w:tcW w:w="2537" w:type="dxa"/>
          </w:tcPr>
          <w:p w14:paraId="7E02A453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9.1 ± 1.1</w:t>
            </w:r>
          </w:p>
        </w:tc>
      </w:tr>
      <w:tr w:rsidR="009F796F" w:rsidRPr="001B3632" w14:paraId="4A96FDCE" w14:textId="77777777" w:rsidTr="00F860F5">
        <w:tc>
          <w:tcPr>
            <w:tcW w:w="3438" w:type="dxa"/>
          </w:tcPr>
          <w:p w14:paraId="75A3D0E5" w14:textId="77777777" w:rsidR="009F796F" w:rsidRPr="00B2316C" w:rsidRDefault="009F796F" w:rsidP="00BD4960">
            <w:pPr>
              <w:spacing w:before="120" w:after="120" w:line="240" w:lineRule="auto"/>
            </w:pPr>
            <w:r w:rsidRPr="00B2316C">
              <w:t>Total nitrogen (mg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73" w:type="dxa"/>
          </w:tcPr>
          <w:p w14:paraId="2891CD17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8.4 ± 0.1</w:t>
            </w:r>
          </w:p>
        </w:tc>
        <w:tc>
          <w:tcPr>
            <w:tcW w:w="2537" w:type="dxa"/>
          </w:tcPr>
          <w:p w14:paraId="7C75B468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9.2 ± 0.4</w:t>
            </w:r>
          </w:p>
        </w:tc>
      </w:tr>
      <w:tr w:rsidR="009F796F" w:rsidRPr="001B3632" w14:paraId="7A4E51A7" w14:textId="77777777" w:rsidTr="00F860F5">
        <w:tc>
          <w:tcPr>
            <w:tcW w:w="3438" w:type="dxa"/>
          </w:tcPr>
          <w:p w14:paraId="1D93A3C6" w14:textId="77777777" w:rsidR="009F796F" w:rsidRPr="00B2316C" w:rsidRDefault="009F796F" w:rsidP="00BD4960">
            <w:pPr>
              <w:spacing w:before="120" w:after="120" w:line="240" w:lineRule="auto"/>
            </w:pPr>
            <w:r w:rsidRPr="00B2316C">
              <w:t>Total carbon (mg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73" w:type="dxa"/>
          </w:tcPr>
          <w:p w14:paraId="43FEB7E6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51.3 ± 0.4</w:t>
            </w:r>
          </w:p>
        </w:tc>
        <w:tc>
          <w:tcPr>
            <w:tcW w:w="2537" w:type="dxa"/>
          </w:tcPr>
          <w:p w14:paraId="1DE1CBA6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31.7 ± 0.6</w:t>
            </w:r>
          </w:p>
        </w:tc>
      </w:tr>
      <w:tr w:rsidR="009F796F" w:rsidRPr="001B3632" w14:paraId="056E2757" w14:textId="77777777" w:rsidTr="00F860F5">
        <w:tc>
          <w:tcPr>
            <w:tcW w:w="3438" w:type="dxa"/>
          </w:tcPr>
          <w:p w14:paraId="299F7645" w14:textId="77777777" w:rsidR="009F796F" w:rsidRPr="00B2316C" w:rsidRDefault="009F796F" w:rsidP="00BD4960">
            <w:pPr>
              <w:spacing w:before="120" w:after="120" w:line="240" w:lineRule="auto"/>
            </w:pPr>
            <w:r w:rsidRPr="00B2316C">
              <w:t>Total organic carbon (mg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73" w:type="dxa"/>
          </w:tcPr>
          <w:p w14:paraId="6588FF9E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50.4 ± 0.5</w:t>
            </w:r>
          </w:p>
        </w:tc>
        <w:tc>
          <w:tcPr>
            <w:tcW w:w="2537" w:type="dxa"/>
          </w:tcPr>
          <w:p w14:paraId="53C34656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26.8 ± 0.7</w:t>
            </w:r>
          </w:p>
        </w:tc>
      </w:tr>
      <w:tr w:rsidR="009F796F" w:rsidRPr="001B3632" w14:paraId="7C53BD56" w14:textId="77777777" w:rsidTr="00F860F5">
        <w:tc>
          <w:tcPr>
            <w:tcW w:w="3438" w:type="dxa"/>
          </w:tcPr>
          <w:p w14:paraId="6DE7DCC4" w14:textId="77777777" w:rsidR="009F796F" w:rsidRPr="00B2316C" w:rsidRDefault="009F796F" w:rsidP="00BD4960">
            <w:pPr>
              <w:spacing w:before="120" w:after="120" w:line="240" w:lineRule="auto"/>
            </w:pPr>
            <w:r w:rsidRPr="00B2316C">
              <w:t>Alkalinity (mEq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73" w:type="dxa"/>
          </w:tcPr>
          <w:p w14:paraId="730D32D3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3.38 ± 0.08</w:t>
            </w:r>
          </w:p>
        </w:tc>
        <w:tc>
          <w:tcPr>
            <w:tcW w:w="2537" w:type="dxa"/>
          </w:tcPr>
          <w:p w14:paraId="5C63D0F2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4.44 ± 0.03</w:t>
            </w:r>
          </w:p>
        </w:tc>
      </w:tr>
      <w:tr w:rsidR="009F796F" w:rsidRPr="001B3632" w14:paraId="3B69A0CC" w14:textId="77777777" w:rsidTr="00F860F5">
        <w:tc>
          <w:tcPr>
            <w:tcW w:w="3438" w:type="dxa"/>
          </w:tcPr>
          <w:p w14:paraId="33937BE3" w14:textId="77777777" w:rsidR="009F796F" w:rsidRPr="00B2316C" w:rsidRDefault="009F796F" w:rsidP="00BD4960">
            <w:pPr>
              <w:spacing w:before="120" w:after="120" w:line="240" w:lineRule="auto"/>
            </w:pPr>
            <w:r w:rsidRPr="00B2316C">
              <w:t>HCO</w:t>
            </w:r>
            <w:r w:rsidRPr="00B2316C">
              <w:rPr>
                <w:vertAlign w:val="subscript"/>
              </w:rPr>
              <w:t>3</w:t>
            </w:r>
            <w:r w:rsidRPr="00B2316C">
              <w:rPr>
                <w:vertAlign w:val="superscript"/>
              </w:rPr>
              <w:t xml:space="preserve">- </w:t>
            </w:r>
            <w:r w:rsidRPr="00B2316C">
              <w:t>(mg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73" w:type="dxa"/>
          </w:tcPr>
          <w:p w14:paraId="3C047FD1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260 ± 5</w:t>
            </w:r>
          </w:p>
        </w:tc>
        <w:tc>
          <w:tcPr>
            <w:tcW w:w="2537" w:type="dxa"/>
          </w:tcPr>
          <w:p w14:paraId="13A8524A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256 ± 23</w:t>
            </w:r>
          </w:p>
        </w:tc>
      </w:tr>
      <w:tr w:rsidR="009F796F" w:rsidRPr="001B3632" w14:paraId="42031936" w14:textId="77777777" w:rsidTr="00F860F5">
        <w:tc>
          <w:tcPr>
            <w:tcW w:w="3438" w:type="dxa"/>
          </w:tcPr>
          <w:p w14:paraId="5E4A89A0" w14:textId="77777777" w:rsidR="009F796F" w:rsidRPr="00B2316C" w:rsidRDefault="009F796F" w:rsidP="00BD4960">
            <w:pPr>
              <w:spacing w:before="120" w:after="120" w:line="240" w:lineRule="auto"/>
            </w:pPr>
            <w:r w:rsidRPr="00B2316C">
              <w:t>Cl</w:t>
            </w:r>
            <w:r w:rsidRPr="00B2316C">
              <w:rPr>
                <w:vertAlign w:val="superscript"/>
              </w:rPr>
              <w:t>-</w:t>
            </w:r>
            <w:r w:rsidRPr="00B2316C">
              <w:t xml:space="preserve"> (mg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73" w:type="dxa"/>
          </w:tcPr>
          <w:p w14:paraId="6C8E9EF5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25.8 ± 2.5</w:t>
            </w:r>
          </w:p>
        </w:tc>
        <w:tc>
          <w:tcPr>
            <w:tcW w:w="2537" w:type="dxa"/>
          </w:tcPr>
          <w:p w14:paraId="3675030F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30.5 ± 1.4</w:t>
            </w:r>
          </w:p>
        </w:tc>
      </w:tr>
      <w:tr w:rsidR="009F796F" w:rsidRPr="001B3632" w14:paraId="72196375" w14:textId="77777777" w:rsidTr="00F860F5">
        <w:tc>
          <w:tcPr>
            <w:tcW w:w="3438" w:type="dxa"/>
          </w:tcPr>
          <w:p w14:paraId="0BEB0064" w14:textId="77777777" w:rsidR="009F796F" w:rsidRPr="00B2316C" w:rsidRDefault="009F796F" w:rsidP="00BD4960">
            <w:pPr>
              <w:spacing w:before="120" w:after="120" w:line="240" w:lineRule="auto"/>
            </w:pPr>
            <w:r w:rsidRPr="00B2316C">
              <w:t>NO</w:t>
            </w:r>
            <w:r w:rsidRPr="00B2316C">
              <w:rPr>
                <w:vertAlign w:val="subscript"/>
              </w:rPr>
              <w:t>3</w:t>
            </w:r>
            <w:r w:rsidRPr="00B2316C">
              <w:rPr>
                <w:vertAlign w:val="superscript"/>
              </w:rPr>
              <w:t xml:space="preserve">- </w:t>
            </w:r>
            <w:r w:rsidRPr="00B2316C">
              <w:t>(mg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73" w:type="dxa"/>
          </w:tcPr>
          <w:p w14:paraId="517AB2A7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25.0 ± 1.2</w:t>
            </w:r>
          </w:p>
        </w:tc>
        <w:tc>
          <w:tcPr>
            <w:tcW w:w="2537" w:type="dxa"/>
          </w:tcPr>
          <w:p w14:paraId="6B247E97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25.2 ± 0.3</w:t>
            </w:r>
          </w:p>
        </w:tc>
      </w:tr>
      <w:tr w:rsidR="009F796F" w:rsidRPr="001B3632" w14:paraId="0452D354" w14:textId="77777777" w:rsidTr="00F860F5">
        <w:tc>
          <w:tcPr>
            <w:tcW w:w="3438" w:type="dxa"/>
          </w:tcPr>
          <w:p w14:paraId="53098267" w14:textId="77777777" w:rsidR="009F796F" w:rsidRPr="00B2316C" w:rsidRDefault="009F796F" w:rsidP="00BD4960">
            <w:pPr>
              <w:spacing w:before="120" w:after="120" w:line="240" w:lineRule="auto"/>
            </w:pPr>
            <w:r w:rsidRPr="00B2316C">
              <w:t>SO</w:t>
            </w:r>
            <w:r w:rsidRPr="00B2316C">
              <w:rPr>
                <w:vertAlign w:val="subscript"/>
              </w:rPr>
              <w:t>4</w:t>
            </w:r>
            <w:r w:rsidRPr="00B2316C">
              <w:rPr>
                <w:vertAlign w:val="superscript"/>
              </w:rPr>
              <w:t xml:space="preserve">2- </w:t>
            </w:r>
            <w:r w:rsidRPr="00B2316C">
              <w:t>(mg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73" w:type="dxa"/>
          </w:tcPr>
          <w:p w14:paraId="2EDC8FD9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46.4 ± 3.6</w:t>
            </w:r>
          </w:p>
        </w:tc>
        <w:tc>
          <w:tcPr>
            <w:tcW w:w="2537" w:type="dxa"/>
          </w:tcPr>
          <w:p w14:paraId="5E8736EC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50.2 ± 3.3</w:t>
            </w:r>
          </w:p>
        </w:tc>
      </w:tr>
      <w:tr w:rsidR="009F796F" w:rsidRPr="001B3632" w14:paraId="78EC7382" w14:textId="77777777" w:rsidTr="00F860F5">
        <w:tc>
          <w:tcPr>
            <w:tcW w:w="3438" w:type="dxa"/>
          </w:tcPr>
          <w:p w14:paraId="7881FDF3" w14:textId="77777777" w:rsidR="009F796F" w:rsidRPr="00B2316C" w:rsidRDefault="009F796F" w:rsidP="00BD4960">
            <w:pPr>
              <w:spacing w:before="120" w:after="120" w:line="240" w:lineRule="auto"/>
            </w:pPr>
            <w:r w:rsidRPr="00B2316C">
              <w:t>Na</w:t>
            </w:r>
            <w:r w:rsidRPr="00B2316C">
              <w:rPr>
                <w:vertAlign w:val="superscript"/>
              </w:rPr>
              <w:t xml:space="preserve">+ </w:t>
            </w:r>
            <w:r w:rsidRPr="00B2316C">
              <w:t>(mg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73" w:type="dxa"/>
          </w:tcPr>
          <w:p w14:paraId="2DF85B93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27.0 ± 1.0</w:t>
            </w:r>
          </w:p>
        </w:tc>
        <w:tc>
          <w:tcPr>
            <w:tcW w:w="2537" w:type="dxa"/>
          </w:tcPr>
          <w:p w14:paraId="2BDDD977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19.1 ± 0.8</w:t>
            </w:r>
          </w:p>
        </w:tc>
      </w:tr>
      <w:tr w:rsidR="009F796F" w:rsidRPr="001B3632" w14:paraId="733BDCBC" w14:textId="77777777" w:rsidTr="00F860F5">
        <w:tc>
          <w:tcPr>
            <w:tcW w:w="3438" w:type="dxa"/>
          </w:tcPr>
          <w:p w14:paraId="221834CB" w14:textId="77777777" w:rsidR="009F796F" w:rsidRPr="00B2316C" w:rsidRDefault="009F796F" w:rsidP="00BD4960">
            <w:pPr>
              <w:spacing w:before="120" w:after="120" w:line="240" w:lineRule="auto"/>
            </w:pPr>
            <w:r w:rsidRPr="00B2316C">
              <w:t>Ca</w:t>
            </w:r>
            <w:r w:rsidRPr="00B2316C">
              <w:rPr>
                <w:vertAlign w:val="superscript"/>
              </w:rPr>
              <w:t xml:space="preserve">2+ </w:t>
            </w:r>
            <w:r w:rsidRPr="00B2316C">
              <w:t>(mg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73" w:type="dxa"/>
          </w:tcPr>
          <w:p w14:paraId="15AE1F3F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100.5 ± 5.1</w:t>
            </w:r>
          </w:p>
        </w:tc>
        <w:tc>
          <w:tcPr>
            <w:tcW w:w="2537" w:type="dxa"/>
          </w:tcPr>
          <w:p w14:paraId="53F18303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84.6 ± 4.3</w:t>
            </w:r>
          </w:p>
        </w:tc>
      </w:tr>
      <w:tr w:rsidR="009F796F" w:rsidRPr="001B3632" w14:paraId="71EA365C" w14:textId="77777777" w:rsidTr="00F860F5">
        <w:tc>
          <w:tcPr>
            <w:tcW w:w="3438" w:type="dxa"/>
          </w:tcPr>
          <w:p w14:paraId="5A8FFF8C" w14:textId="77777777" w:rsidR="009F796F" w:rsidRPr="00B2316C" w:rsidRDefault="009F796F" w:rsidP="00BD4960">
            <w:pPr>
              <w:spacing w:before="120" w:after="120" w:line="240" w:lineRule="auto"/>
            </w:pPr>
            <w:r w:rsidRPr="00B2316C">
              <w:t>Mg</w:t>
            </w:r>
            <w:r w:rsidRPr="00B2316C">
              <w:rPr>
                <w:vertAlign w:val="superscript"/>
              </w:rPr>
              <w:t xml:space="preserve">2+ </w:t>
            </w:r>
            <w:r w:rsidRPr="00B2316C">
              <w:t>(mg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73" w:type="dxa"/>
          </w:tcPr>
          <w:p w14:paraId="614B8363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4.98 ± 0.5</w:t>
            </w:r>
          </w:p>
        </w:tc>
        <w:tc>
          <w:tcPr>
            <w:tcW w:w="2537" w:type="dxa"/>
          </w:tcPr>
          <w:p w14:paraId="28FC4B87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3.78 ± 0.5</w:t>
            </w:r>
          </w:p>
        </w:tc>
      </w:tr>
      <w:tr w:rsidR="009F796F" w:rsidRPr="001B3632" w14:paraId="521740D2" w14:textId="77777777" w:rsidTr="00F860F5">
        <w:tc>
          <w:tcPr>
            <w:tcW w:w="3438" w:type="dxa"/>
            <w:tcBorders>
              <w:bottom w:val="single" w:sz="4" w:space="0" w:color="auto"/>
            </w:tcBorders>
          </w:tcPr>
          <w:p w14:paraId="413449BA" w14:textId="77777777" w:rsidR="009F796F" w:rsidRPr="00B2316C" w:rsidRDefault="009F796F" w:rsidP="00BD4960">
            <w:pPr>
              <w:spacing w:before="120" w:after="120" w:line="240" w:lineRule="auto"/>
            </w:pPr>
            <w:r w:rsidRPr="00B2316C">
              <w:t>K</w:t>
            </w:r>
            <w:r w:rsidRPr="00B2316C">
              <w:rPr>
                <w:vertAlign w:val="superscript"/>
              </w:rPr>
              <w:t xml:space="preserve">+ </w:t>
            </w:r>
            <w:r w:rsidRPr="00B2316C">
              <w:t>(mg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73" w:type="dxa"/>
            <w:tcBorders>
              <w:bottom w:val="single" w:sz="4" w:space="0" w:color="auto"/>
            </w:tcBorders>
          </w:tcPr>
          <w:p w14:paraId="0DFD4A67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5.60 ± 0.6</w:t>
            </w: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14:paraId="491BFF20" w14:textId="77777777" w:rsidR="009F796F" w:rsidRPr="00B2316C" w:rsidRDefault="009F796F" w:rsidP="00BD4960">
            <w:pPr>
              <w:spacing w:before="120" w:after="120" w:line="240" w:lineRule="auto"/>
              <w:jc w:val="center"/>
            </w:pPr>
            <w:r w:rsidRPr="00B2316C">
              <w:t>3.11 ± 0.3</w:t>
            </w:r>
          </w:p>
        </w:tc>
      </w:tr>
    </w:tbl>
    <w:p w14:paraId="611E9C18" w14:textId="764436C0" w:rsidR="004772E9" w:rsidRPr="00045A80" w:rsidRDefault="009F796F" w:rsidP="004772E9">
      <w:r>
        <w:t xml:space="preserve"> </w:t>
      </w:r>
      <w:r>
        <w:rPr>
          <w:b/>
          <w:bCs/>
        </w:rPr>
        <w:br w:type="page"/>
      </w:r>
      <w:r w:rsidR="004772E9" w:rsidRPr="00045A80">
        <w:rPr>
          <w:b/>
          <w:bCs/>
        </w:rPr>
        <w:lastRenderedPageBreak/>
        <w:t xml:space="preserve">Table </w:t>
      </w:r>
      <w:r w:rsidR="004772E9">
        <w:rPr>
          <w:b/>
          <w:bCs/>
        </w:rPr>
        <w:t>S2</w:t>
      </w:r>
      <w:r w:rsidR="004772E9" w:rsidRPr="00045A80">
        <w:rPr>
          <w:b/>
          <w:bCs/>
        </w:rPr>
        <w:t>:</w:t>
      </w:r>
      <w:r w:rsidR="004772E9" w:rsidRPr="00045A80">
        <w:t xml:space="preserve">  Physico-chemical properties of </w:t>
      </w:r>
      <w:r w:rsidR="0077187F">
        <w:t xml:space="preserve">the </w:t>
      </w:r>
      <w:r w:rsidR="004772E9" w:rsidRPr="00045A80">
        <w:t>river sediment (RS)</w:t>
      </w:r>
      <w:r w:rsidR="004772E9">
        <w:t xml:space="preserve"> samples: RS1 collected on 14 September, 2007 and RS2</w:t>
      </w:r>
      <w:r w:rsidR="00B07709">
        <w:t xml:space="preserve"> </w:t>
      </w:r>
      <w:r w:rsidR="004772E9">
        <w:t>collected on 18 April, 2008</w:t>
      </w:r>
      <w:r w:rsidR="004772E9" w:rsidRPr="00045A80">
        <w:t>. Errors where shown are standard errors (n = 3)</w:t>
      </w:r>
      <w:r w:rsidR="00B07709">
        <w:t>.</w:t>
      </w:r>
    </w:p>
    <w:tbl>
      <w:tblPr>
        <w:tblW w:w="0" w:type="auto"/>
        <w:tblBorders>
          <w:top w:val="single" w:sz="12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315"/>
        <w:gridCol w:w="2754"/>
        <w:gridCol w:w="2577"/>
      </w:tblGrid>
      <w:tr w:rsidR="004772E9" w:rsidRPr="001B3632" w14:paraId="154A8676" w14:textId="77777777" w:rsidTr="00765BBD">
        <w:tc>
          <w:tcPr>
            <w:tcW w:w="3348" w:type="dxa"/>
            <w:tcBorders>
              <w:top w:val="single" w:sz="12" w:space="0" w:color="auto"/>
              <w:bottom w:val="single" w:sz="12" w:space="0" w:color="auto"/>
            </w:tcBorders>
          </w:tcPr>
          <w:p w14:paraId="6E571C75" w14:textId="77777777" w:rsidR="004772E9" w:rsidRPr="00B2316C" w:rsidRDefault="004772E9" w:rsidP="00BD4960">
            <w:pPr>
              <w:spacing w:before="120" w:after="120" w:line="240" w:lineRule="auto"/>
              <w:rPr>
                <w:b/>
                <w:bCs/>
              </w:rPr>
            </w:pP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1EEBA93F" w14:textId="77777777" w:rsidR="004772E9" w:rsidRPr="00B2316C" w:rsidRDefault="004772E9" w:rsidP="00BD4960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2316C">
              <w:rPr>
                <w:b/>
                <w:bCs/>
              </w:rPr>
              <w:t>RS1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14:paraId="51C8895D" w14:textId="77777777" w:rsidR="004772E9" w:rsidRPr="00B2316C" w:rsidRDefault="004772E9" w:rsidP="00BD4960">
            <w:pPr>
              <w:spacing w:before="120" w:after="120" w:line="240" w:lineRule="auto"/>
              <w:jc w:val="center"/>
              <w:rPr>
                <w:b/>
                <w:bCs/>
              </w:rPr>
            </w:pPr>
            <w:r w:rsidRPr="00B2316C">
              <w:rPr>
                <w:b/>
                <w:bCs/>
              </w:rPr>
              <w:t>RS2</w:t>
            </w:r>
          </w:p>
        </w:tc>
      </w:tr>
      <w:tr w:rsidR="004772E9" w:rsidRPr="001B3632" w14:paraId="2DFFC655" w14:textId="77777777" w:rsidTr="00F860F5">
        <w:tc>
          <w:tcPr>
            <w:tcW w:w="3348" w:type="dxa"/>
            <w:tcBorders>
              <w:top w:val="single" w:sz="12" w:space="0" w:color="auto"/>
              <w:bottom w:val="nil"/>
            </w:tcBorders>
          </w:tcPr>
          <w:p w14:paraId="67150FE4" w14:textId="77777777" w:rsidR="004772E9" w:rsidRPr="00B2316C" w:rsidRDefault="004772E9" w:rsidP="00BD4960">
            <w:pPr>
              <w:spacing w:before="120" w:after="120" w:line="240" w:lineRule="auto"/>
            </w:pPr>
            <w:r w:rsidRPr="00B2316C">
              <w:t xml:space="preserve">Particle </w:t>
            </w:r>
            <w:r w:rsidR="00B2316C">
              <w:t xml:space="preserve">size </w:t>
            </w:r>
            <w:r w:rsidRPr="00B2316C">
              <w:t>fractionation</w:t>
            </w:r>
            <w:r w:rsidR="005C092C" w:rsidRPr="00B2316C">
              <w:t>,</w:t>
            </w:r>
            <w:r w:rsidRPr="00B2316C">
              <w:t xml:space="preserve"> (%)</w:t>
            </w:r>
          </w:p>
          <w:p w14:paraId="2E0F926B" w14:textId="77777777" w:rsidR="004772E9" w:rsidRPr="00B2316C" w:rsidRDefault="005C092C" w:rsidP="005C092C">
            <w:pPr>
              <w:spacing w:before="120" w:after="120" w:line="240" w:lineRule="auto"/>
              <w:ind w:left="360"/>
            </w:pPr>
            <w:r w:rsidRPr="00B2316C">
              <w:t>50 – 2000 µm (sand)</w:t>
            </w:r>
          </w:p>
          <w:p w14:paraId="2670DEA0" w14:textId="77777777" w:rsidR="005C092C" w:rsidRPr="00B2316C" w:rsidRDefault="005C092C" w:rsidP="005C092C">
            <w:pPr>
              <w:spacing w:before="120" w:after="120" w:line="240" w:lineRule="auto"/>
              <w:ind w:left="360"/>
            </w:pPr>
            <w:r w:rsidRPr="00B2316C">
              <w:t>2 – 50 µm (silt)</w:t>
            </w:r>
          </w:p>
          <w:p w14:paraId="53196C1A" w14:textId="77777777" w:rsidR="005C092C" w:rsidRPr="00B2316C" w:rsidRDefault="005C092C" w:rsidP="005C092C">
            <w:pPr>
              <w:spacing w:before="120" w:after="120" w:line="240" w:lineRule="auto"/>
              <w:ind w:left="360"/>
            </w:pPr>
            <w:r w:rsidRPr="00B2316C">
              <w:t xml:space="preserve">0.020 – 2 µm (clay) </w:t>
            </w:r>
          </w:p>
        </w:tc>
        <w:tc>
          <w:tcPr>
            <w:tcW w:w="2790" w:type="dxa"/>
            <w:tcBorders>
              <w:top w:val="single" w:sz="12" w:space="0" w:color="auto"/>
              <w:bottom w:val="nil"/>
            </w:tcBorders>
          </w:tcPr>
          <w:p w14:paraId="11550255" w14:textId="77777777" w:rsidR="004772E9" w:rsidRPr="00B2316C" w:rsidRDefault="004772E9" w:rsidP="00BD4960">
            <w:pPr>
              <w:spacing w:before="120" w:after="120" w:line="240" w:lineRule="auto"/>
              <w:jc w:val="center"/>
            </w:pPr>
          </w:p>
          <w:p w14:paraId="0547250A" w14:textId="77777777" w:rsidR="005C092C" w:rsidRPr="00B2316C" w:rsidRDefault="005C092C" w:rsidP="00BD4960">
            <w:pPr>
              <w:spacing w:before="120" w:after="120" w:line="240" w:lineRule="auto"/>
              <w:jc w:val="center"/>
            </w:pPr>
            <w:r w:rsidRPr="00B2316C">
              <w:t>76</w:t>
            </w:r>
          </w:p>
          <w:p w14:paraId="15649FEA" w14:textId="77777777" w:rsidR="005C092C" w:rsidRPr="00B2316C" w:rsidRDefault="005C092C" w:rsidP="00BD4960">
            <w:pPr>
              <w:spacing w:before="120" w:after="120" w:line="240" w:lineRule="auto"/>
              <w:jc w:val="center"/>
            </w:pPr>
            <w:r w:rsidRPr="00B2316C">
              <w:t>23</w:t>
            </w:r>
          </w:p>
          <w:p w14:paraId="50579F16" w14:textId="77777777" w:rsidR="005C092C" w:rsidRPr="00B2316C" w:rsidRDefault="005C092C" w:rsidP="00BD4960">
            <w:pPr>
              <w:spacing w:before="120" w:after="120" w:line="240" w:lineRule="auto"/>
              <w:jc w:val="center"/>
            </w:pPr>
            <w:r w:rsidRPr="00B2316C">
              <w:t>1</w:t>
            </w:r>
          </w:p>
        </w:tc>
        <w:tc>
          <w:tcPr>
            <w:tcW w:w="2610" w:type="dxa"/>
            <w:tcBorders>
              <w:top w:val="single" w:sz="12" w:space="0" w:color="auto"/>
              <w:bottom w:val="nil"/>
            </w:tcBorders>
          </w:tcPr>
          <w:p w14:paraId="4C7EE8FB" w14:textId="77777777" w:rsidR="004772E9" w:rsidRPr="00B2316C" w:rsidRDefault="004772E9" w:rsidP="00BD4960">
            <w:pPr>
              <w:spacing w:before="120" w:after="120" w:line="240" w:lineRule="auto"/>
              <w:jc w:val="center"/>
            </w:pPr>
          </w:p>
          <w:p w14:paraId="3BBCC4CB" w14:textId="77777777" w:rsidR="005C092C" w:rsidRPr="00B2316C" w:rsidRDefault="005C092C" w:rsidP="00BD4960">
            <w:pPr>
              <w:spacing w:before="120" w:after="120" w:line="240" w:lineRule="auto"/>
              <w:jc w:val="center"/>
            </w:pPr>
            <w:r w:rsidRPr="00B2316C">
              <w:t>79</w:t>
            </w:r>
          </w:p>
          <w:p w14:paraId="53D670E4" w14:textId="77777777" w:rsidR="005C092C" w:rsidRPr="00B2316C" w:rsidRDefault="005C092C" w:rsidP="00BD4960">
            <w:pPr>
              <w:spacing w:before="120" w:after="120" w:line="240" w:lineRule="auto"/>
              <w:jc w:val="center"/>
            </w:pPr>
            <w:r w:rsidRPr="00B2316C">
              <w:t>20</w:t>
            </w:r>
          </w:p>
          <w:p w14:paraId="64B5D02A" w14:textId="77777777" w:rsidR="005C092C" w:rsidRPr="00B2316C" w:rsidRDefault="005C092C" w:rsidP="00BD4960">
            <w:pPr>
              <w:spacing w:before="120" w:after="120" w:line="240" w:lineRule="auto"/>
              <w:jc w:val="center"/>
            </w:pPr>
            <w:r w:rsidRPr="00B2316C">
              <w:t>1</w:t>
            </w:r>
          </w:p>
        </w:tc>
      </w:tr>
      <w:tr w:rsidR="004772E9" w:rsidRPr="001B3632" w14:paraId="0C15B5FB" w14:textId="77777777" w:rsidTr="00F860F5">
        <w:tc>
          <w:tcPr>
            <w:tcW w:w="3348" w:type="dxa"/>
            <w:tcBorders>
              <w:top w:val="nil"/>
              <w:bottom w:val="nil"/>
            </w:tcBorders>
          </w:tcPr>
          <w:p w14:paraId="48687402" w14:textId="77777777" w:rsidR="004772E9" w:rsidRPr="00B2316C" w:rsidRDefault="004772E9" w:rsidP="00BD4960">
            <w:pPr>
              <w:spacing w:before="120" w:after="120" w:line="240" w:lineRule="auto"/>
            </w:pPr>
            <w:r w:rsidRPr="00B2316C">
              <w:t>pH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A37555A" w14:textId="77777777" w:rsidR="004772E9" w:rsidRPr="00B2316C" w:rsidRDefault="005C092C" w:rsidP="00BD4960">
            <w:pPr>
              <w:spacing w:before="120" w:after="120" w:line="240" w:lineRule="auto"/>
              <w:jc w:val="center"/>
            </w:pPr>
            <w:r w:rsidRPr="00B2316C">
              <w:t>8.29 ± 0.05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7D25BB9" w14:textId="77777777" w:rsidR="004772E9" w:rsidRPr="00B2316C" w:rsidRDefault="004772E9" w:rsidP="005C092C">
            <w:pPr>
              <w:spacing w:before="120" w:after="120" w:line="240" w:lineRule="auto"/>
              <w:jc w:val="center"/>
            </w:pPr>
            <w:r w:rsidRPr="00B2316C">
              <w:t>8.</w:t>
            </w:r>
            <w:r w:rsidR="005C092C" w:rsidRPr="00B2316C">
              <w:t>35</w:t>
            </w:r>
            <w:r w:rsidRPr="00B2316C">
              <w:t xml:space="preserve"> ± 0.0</w:t>
            </w:r>
            <w:r w:rsidR="005C092C" w:rsidRPr="00B2316C">
              <w:t>6</w:t>
            </w:r>
          </w:p>
        </w:tc>
      </w:tr>
      <w:tr w:rsidR="004772E9" w:rsidRPr="001B3632" w14:paraId="7CD036A5" w14:textId="77777777" w:rsidTr="00F860F5">
        <w:tc>
          <w:tcPr>
            <w:tcW w:w="3348" w:type="dxa"/>
            <w:tcBorders>
              <w:top w:val="nil"/>
              <w:bottom w:val="nil"/>
            </w:tcBorders>
          </w:tcPr>
          <w:p w14:paraId="37F315A2" w14:textId="77777777" w:rsidR="004772E9" w:rsidRPr="00B2316C" w:rsidRDefault="005C092C" w:rsidP="00BD4960">
            <w:pPr>
              <w:spacing w:before="120" w:after="120" w:line="240" w:lineRule="auto"/>
            </w:pPr>
            <w:r w:rsidRPr="00B2316C">
              <w:t>Density (g cm</w:t>
            </w:r>
            <w:r w:rsidRPr="00B2316C">
              <w:rPr>
                <w:vertAlign w:val="superscript"/>
              </w:rPr>
              <w:t>-3</w:t>
            </w:r>
            <w:r w:rsidRPr="00B2316C"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391AB37" w14:textId="77777777" w:rsidR="004772E9" w:rsidRPr="00B2316C" w:rsidRDefault="005C092C" w:rsidP="005C092C">
            <w:pPr>
              <w:spacing w:before="120" w:after="120" w:line="240" w:lineRule="auto"/>
              <w:jc w:val="center"/>
            </w:pPr>
            <w:r w:rsidRPr="00B2316C">
              <w:t>2.65</w:t>
            </w:r>
            <w:r w:rsidR="004772E9" w:rsidRPr="00B2316C">
              <w:t xml:space="preserve"> ± </w:t>
            </w:r>
            <w:r w:rsidRPr="00B2316C">
              <w:t>0.00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6621BC6" w14:textId="77777777" w:rsidR="004772E9" w:rsidRPr="00B2316C" w:rsidRDefault="005C092C" w:rsidP="00BD4960">
            <w:pPr>
              <w:spacing w:before="120" w:after="120" w:line="240" w:lineRule="auto"/>
              <w:jc w:val="center"/>
            </w:pPr>
            <w:r w:rsidRPr="00B2316C">
              <w:t>2.72 ± 0.08</w:t>
            </w:r>
          </w:p>
        </w:tc>
      </w:tr>
      <w:tr w:rsidR="004772E9" w:rsidRPr="001B3632" w14:paraId="63129431" w14:textId="77777777" w:rsidTr="00F860F5">
        <w:tc>
          <w:tcPr>
            <w:tcW w:w="3348" w:type="dxa"/>
            <w:tcBorders>
              <w:top w:val="nil"/>
              <w:bottom w:val="nil"/>
            </w:tcBorders>
          </w:tcPr>
          <w:p w14:paraId="5ACD4F3A" w14:textId="77777777" w:rsidR="004772E9" w:rsidRPr="00B2316C" w:rsidRDefault="005C092C" w:rsidP="00BD4960">
            <w:pPr>
              <w:spacing w:before="120" w:after="120" w:line="240" w:lineRule="auto"/>
            </w:pPr>
            <w:r w:rsidRPr="00B2316C">
              <w:t>Bulk density (g cm</w:t>
            </w:r>
            <w:r w:rsidRPr="00B2316C">
              <w:rPr>
                <w:vertAlign w:val="superscript"/>
              </w:rPr>
              <w:t>-3</w:t>
            </w:r>
            <w:r w:rsidRPr="00B2316C"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1654482" w14:textId="77777777" w:rsidR="004772E9" w:rsidRPr="00B2316C" w:rsidRDefault="005C092C" w:rsidP="005C092C">
            <w:pPr>
              <w:spacing w:before="120" w:after="120" w:line="240" w:lineRule="auto"/>
              <w:jc w:val="center"/>
            </w:pPr>
            <w:r w:rsidRPr="00B2316C">
              <w:t>1.25</w:t>
            </w:r>
            <w:r w:rsidR="004772E9" w:rsidRPr="00B2316C">
              <w:t xml:space="preserve"> ± 0.</w:t>
            </w:r>
            <w:r w:rsidRPr="00B2316C">
              <w:t>0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501D9EF" w14:textId="77777777" w:rsidR="004772E9" w:rsidRPr="00B2316C" w:rsidRDefault="005C092C" w:rsidP="00BD4960">
            <w:pPr>
              <w:spacing w:before="120" w:after="120" w:line="240" w:lineRule="auto"/>
              <w:jc w:val="center"/>
            </w:pPr>
            <w:r w:rsidRPr="00B2316C">
              <w:t>1.31 ± 0.02</w:t>
            </w:r>
          </w:p>
        </w:tc>
      </w:tr>
      <w:tr w:rsidR="005C092C" w:rsidRPr="001B3632" w14:paraId="497EC1CB" w14:textId="77777777" w:rsidTr="00F860F5">
        <w:tc>
          <w:tcPr>
            <w:tcW w:w="3348" w:type="dxa"/>
            <w:tcBorders>
              <w:top w:val="nil"/>
              <w:bottom w:val="nil"/>
            </w:tcBorders>
          </w:tcPr>
          <w:p w14:paraId="5ACC0B11" w14:textId="77777777" w:rsidR="005C092C" w:rsidRPr="00B2316C" w:rsidRDefault="005C092C" w:rsidP="00BD4960">
            <w:pPr>
              <w:spacing w:before="120" w:after="120" w:line="240" w:lineRule="auto"/>
            </w:pPr>
            <w:r w:rsidRPr="00B2316C">
              <w:t>Porosity (%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0D18143" w14:textId="77777777" w:rsidR="005C092C" w:rsidRPr="00B2316C" w:rsidRDefault="005C092C" w:rsidP="00BD4960">
            <w:pPr>
              <w:spacing w:before="120" w:after="120" w:line="240" w:lineRule="auto"/>
              <w:jc w:val="center"/>
            </w:pPr>
            <w:r w:rsidRPr="00B2316C">
              <w:t>50.6 ± 2.1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058CB5E" w14:textId="77777777" w:rsidR="005C092C" w:rsidRPr="00B2316C" w:rsidRDefault="005C092C" w:rsidP="00BD4960">
            <w:pPr>
              <w:spacing w:before="120" w:after="120" w:line="240" w:lineRule="auto"/>
              <w:jc w:val="center"/>
            </w:pPr>
            <w:r w:rsidRPr="00B2316C">
              <w:t>51.3 ± 1.8</w:t>
            </w:r>
          </w:p>
        </w:tc>
      </w:tr>
      <w:tr w:rsidR="005C092C" w:rsidRPr="001B3632" w14:paraId="2EFC1FDE" w14:textId="77777777" w:rsidTr="00F860F5">
        <w:tc>
          <w:tcPr>
            <w:tcW w:w="3348" w:type="dxa"/>
            <w:tcBorders>
              <w:top w:val="nil"/>
              <w:bottom w:val="nil"/>
            </w:tcBorders>
          </w:tcPr>
          <w:p w14:paraId="1EDD7120" w14:textId="77777777" w:rsidR="005C092C" w:rsidRPr="00B2316C" w:rsidRDefault="005C092C" w:rsidP="00BD4960">
            <w:pPr>
              <w:spacing w:before="120" w:after="120" w:line="240" w:lineRule="auto"/>
            </w:pPr>
            <w:r w:rsidRPr="00B2316C">
              <w:t>Surface area (m</w:t>
            </w:r>
            <w:r w:rsidRPr="00B2316C">
              <w:rPr>
                <w:vertAlign w:val="superscript"/>
              </w:rPr>
              <w:t>2</w:t>
            </w:r>
            <w:r w:rsidRPr="00B2316C">
              <w:t xml:space="preserve"> g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0498D13" w14:textId="77777777" w:rsidR="005C092C" w:rsidRPr="00B2316C" w:rsidRDefault="005C092C" w:rsidP="00BD4960">
            <w:pPr>
              <w:spacing w:before="120" w:after="120" w:line="240" w:lineRule="auto"/>
              <w:jc w:val="center"/>
            </w:pPr>
            <w:r w:rsidRPr="00B2316C">
              <w:t>0.071 ± 0.00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0B5F170" w14:textId="77777777" w:rsidR="005C092C" w:rsidRPr="00B2316C" w:rsidRDefault="005C092C" w:rsidP="00BD4960">
            <w:pPr>
              <w:spacing w:before="120" w:after="120" w:line="240" w:lineRule="auto"/>
              <w:jc w:val="center"/>
            </w:pPr>
            <w:r w:rsidRPr="00B2316C">
              <w:t>0.079 ± 0.004</w:t>
            </w:r>
          </w:p>
        </w:tc>
      </w:tr>
      <w:tr w:rsidR="004772E9" w:rsidRPr="001B3632" w14:paraId="666698DE" w14:textId="77777777" w:rsidTr="00F860F5">
        <w:tc>
          <w:tcPr>
            <w:tcW w:w="3348" w:type="dxa"/>
            <w:tcBorders>
              <w:top w:val="nil"/>
              <w:bottom w:val="nil"/>
            </w:tcBorders>
          </w:tcPr>
          <w:p w14:paraId="195F5ABF" w14:textId="77777777" w:rsidR="004772E9" w:rsidRPr="00B2316C" w:rsidRDefault="004772E9" w:rsidP="00484388">
            <w:pPr>
              <w:spacing w:before="120" w:after="120" w:line="240" w:lineRule="auto"/>
            </w:pPr>
            <w:r w:rsidRPr="00B2316C">
              <w:t>Total nitrogen (</w:t>
            </w:r>
            <w:r w:rsidR="00484388" w:rsidRPr="00B2316C">
              <w:t>% w/w</w:t>
            </w:r>
            <w:r w:rsidRPr="00B2316C"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A2915B8" w14:textId="77777777" w:rsidR="004772E9" w:rsidRPr="00B2316C" w:rsidRDefault="00484388" w:rsidP="00BD4960">
            <w:pPr>
              <w:spacing w:before="120" w:after="120" w:line="240" w:lineRule="auto"/>
              <w:jc w:val="center"/>
            </w:pPr>
            <w:r w:rsidRPr="00B2316C">
              <w:t>0.45 ± 0.01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53326DD" w14:textId="77777777" w:rsidR="004772E9" w:rsidRPr="00B2316C" w:rsidRDefault="004772E9" w:rsidP="00484388">
            <w:pPr>
              <w:spacing w:before="120" w:after="120" w:line="240" w:lineRule="auto"/>
              <w:jc w:val="center"/>
            </w:pPr>
            <w:r w:rsidRPr="00B2316C">
              <w:t>0.</w:t>
            </w:r>
            <w:r w:rsidR="00484388" w:rsidRPr="00B2316C">
              <w:t>05</w:t>
            </w:r>
            <w:r w:rsidRPr="00B2316C">
              <w:t xml:space="preserve"> ± 0.01</w:t>
            </w:r>
          </w:p>
        </w:tc>
      </w:tr>
      <w:tr w:rsidR="004772E9" w:rsidRPr="001B3632" w14:paraId="4476CBF3" w14:textId="77777777" w:rsidTr="00F860F5">
        <w:tc>
          <w:tcPr>
            <w:tcW w:w="3348" w:type="dxa"/>
            <w:tcBorders>
              <w:top w:val="nil"/>
              <w:bottom w:val="nil"/>
            </w:tcBorders>
          </w:tcPr>
          <w:p w14:paraId="0903596A" w14:textId="77777777" w:rsidR="004772E9" w:rsidRPr="00B2316C" w:rsidRDefault="004772E9" w:rsidP="00BD4960">
            <w:pPr>
              <w:spacing w:before="120" w:after="120" w:line="240" w:lineRule="auto"/>
            </w:pPr>
            <w:r w:rsidRPr="00B2316C">
              <w:t>Total carbon (mg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089E609" w14:textId="77777777" w:rsidR="004772E9" w:rsidRPr="00B2316C" w:rsidRDefault="00484388" w:rsidP="00BD4960">
            <w:pPr>
              <w:spacing w:before="120" w:after="120" w:line="240" w:lineRule="auto"/>
              <w:jc w:val="center"/>
            </w:pPr>
            <w:r w:rsidRPr="00B2316C">
              <w:t>6.21 ± 0.2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54ADFC2" w14:textId="77777777" w:rsidR="004772E9" w:rsidRPr="00B2316C" w:rsidRDefault="00484388" w:rsidP="00484388">
            <w:pPr>
              <w:spacing w:before="120" w:after="120" w:line="240" w:lineRule="auto"/>
              <w:jc w:val="center"/>
            </w:pPr>
            <w:r w:rsidRPr="00B2316C">
              <w:t>4.42</w:t>
            </w:r>
            <w:r w:rsidR="004772E9" w:rsidRPr="00B2316C">
              <w:t xml:space="preserve"> ± 0.</w:t>
            </w:r>
            <w:r w:rsidRPr="00B2316C">
              <w:t>19</w:t>
            </w:r>
          </w:p>
        </w:tc>
      </w:tr>
      <w:tr w:rsidR="004772E9" w:rsidRPr="001B3632" w14:paraId="51CA30A9" w14:textId="77777777" w:rsidTr="00F860F5">
        <w:tc>
          <w:tcPr>
            <w:tcW w:w="3348" w:type="dxa"/>
            <w:tcBorders>
              <w:top w:val="nil"/>
              <w:bottom w:val="nil"/>
            </w:tcBorders>
          </w:tcPr>
          <w:p w14:paraId="1C7B0524" w14:textId="77777777" w:rsidR="004772E9" w:rsidRPr="00B2316C" w:rsidRDefault="004772E9" w:rsidP="00BD4960">
            <w:pPr>
              <w:spacing w:before="120" w:after="120" w:line="240" w:lineRule="auto"/>
            </w:pPr>
            <w:r w:rsidRPr="00B2316C">
              <w:t>Total organic carbon (mg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6810414" w14:textId="77777777" w:rsidR="004772E9" w:rsidRPr="00B2316C" w:rsidRDefault="00484388" w:rsidP="00BD4960">
            <w:pPr>
              <w:spacing w:before="120" w:after="120" w:line="240" w:lineRule="auto"/>
              <w:jc w:val="center"/>
            </w:pPr>
            <w:r w:rsidRPr="00B2316C">
              <w:t>0.94 ± 0.07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E86507B" w14:textId="77777777" w:rsidR="004772E9" w:rsidRPr="00B2316C" w:rsidRDefault="004772E9" w:rsidP="00484388">
            <w:pPr>
              <w:spacing w:before="120" w:after="120" w:line="240" w:lineRule="auto"/>
              <w:jc w:val="center"/>
            </w:pPr>
            <w:r w:rsidRPr="00B2316C">
              <w:t>0.</w:t>
            </w:r>
            <w:r w:rsidR="00484388" w:rsidRPr="00B2316C">
              <w:t>80</w:t>
            </w:r>
            <w:r w:rsidRPr="00B2316C">
              <w:t xml:space="preserve"> ± 0.07</w:t>
            </w:r>
          </w:p>
        </w:tc>
      </w:tr>
      <w:tr w:rsidR="004772E9" w:rsidRPr="001B3632" w14:paraId="6DA4EDCA" w14:textId="77777777" w:rsidTr="00F860F5">
        <w:tc>
          <w:tcPr>
            <w:tcW w:w="3348" w:type="dxa"/>
            <w:tcBorders>
              <w:top w:val="nil"/>
              <w:bottom w:val="single" w:sz="4" w:space="0" w:color="auto"/>
            </w:tcBorders>
          </w:tcPr>
          <w:p w14:paraId="54B9A327" w14:textId="77777777" w:rsidR="004772E9" w:rsidRPr="00B2316C" w:rsidRDefault="004772E9" w:rsidP="00BD4960">
            <w:pPr>
              <w:spacing w:before="120" w:after="120" w:line="240" w:lineRule="auto"/>
            </w:pPr>
            <w:r w:rsidRPr="00B2316C">
              <w:t>Total sulphur (mg L</w:t>
            </w:r>
            <w:r w:rsidRPr="00B2316C">
              <w:rPr>
                <w:vertAlign w:val="superscript"/>
              </w:rPr>
              <w:t>-1</w:t>
            </w:r>
            <w:r w:rsidRPr="00B2316C">
              <w:t>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70B4EE40" w14:textId="77777777" w:rsidR="004772E9" w:rsidRPr="00B2316C" w:rsidRDefault="00484388" w:rsidP="00BD4960">
            <w:pPr>
              <w:spacing w:before="120" w:after="120" w:line="240" w:lineRule="auto"/>
              <w:jc w:val="center"/>
            </w:pPr>
            <w:r w:rsidRPr="00B2316C">
              <w:t>0.43 ± 0.03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6824FA58" w14:textId="77777777" w:rsidR="004772E9" w:rsidRPr="00B2316C" w:rsidRDefault="004772E9" w:rsidP="00484388">
            <w:pPr>
              <w:spacing w:before="120" w:after="120" w:line="240" w:lineRule="auto"/>
              <w:jc w:val="center"/>
            </w:pPr>
            <w:r w:rsidRPr="00B2316C">
              <w:t>0.</w:t>
            </w:r>
            <w:r w:rsidR="00484388" w:rsidRPr="00B2316C">
              <w:t>10</w:t>
            </w:r>
            <w:r w:rsidRPr="00B2316C">
              <w:t xml:space="preserve"> ± 0.03</w:t>
            </w:r>
          </w:p>
        </w:tc>
      </w:tr>
    </w:tbl>
    <w:p w14:paraId="6B4346D5" w14:textId="77777777" w:rsidR="004772E9" w:rsidRDefault="004772E9" w:rsidP="004772E9">
      <w:pPr>
        <w:rPr>
          <w:b/>
          <w:bCs/>
        </w:rPr>
      </w:pPr>
    </w:p>
    <w:p w14:paraId="0F013B50" w14:textId="4736B508" w:rsidR="00BC6CC1" w:rsidRPr="00854D0C" w:rsidRDefault="00BC6CC1" w:rsidP="00BC6CC1">
      <w:pPr>
        <w:rPr>
          <w:i/>
        </w:rPr>
      </w:pPr>
      <w:r w:rsidRPr="00854D0C">
        <w:rPr>
          <w:i/>
        </w:rPr>
        <w:t>Calculation</w:t>
      </w:r>
      <w:r w:rsidR="00887D6F">
        <w:rPr>
          <w:i/>
        </w:rPr>
        <w:t xml:space="preserve"> procedure</w:t>
      </w:r>
      <w:r w:rsidRPr="00854D0C">
        <w:rPr>
          <w:i/>
        </w:rPr>
        <w:t xml:space="preserve"> </w:t>
      </w:r>
      <w:r w:rsidR="009E7321">
        <w:rPr>
          <w:i/>
        </w:rPr>
        <w:t>for</w:t>
      </w:r>
      <w:r w:rsidRPr="00854D0C">
        <w:rPr>
          <w:i/>
        </w:rPr>
        <w:t xml:space="preserve"> sorption parameter</w:t>
      </w:r>
      <w:r>
        <w:rPr>
          <w:i/>
        </w:rPr>
        <w:t>s</w:t>
      </w:r>
    </w:p>
    <w:p w14:paraId="3D4D2F20" w14:textId="4316E1EE" w:rsidR="00BC6CC1" w:rsidRPr="00854D0C" w:rsidRDefault="00CC1705" w:rsidP="00BC6CC1">
      <w:r>
        <w:t>S</w:t>
      </w:r>
      <w:r w:rsidR="00BC6CC1" w:rsidRPr="00854D0C">
        <w:t xml:space="preserve">orption parameters </w:t>
      </w:r>
      <w:r w:rsidR="00AD0007">
        <w:t xml:space="preserve">were </w:t>
      </w:r>
      <w:r w:rsidR="00BC6CC1" w:rsidRPr="00854D0C">
        <w:t xml:space="preserve">calculated based on </w:t>
      </w:r>
      <w:r>
        <w:t xml:space="preserve">the </w:t>
      </w:r>
      <w:r w:rsidR="00BC6CC1">
        <w:t xml:space="preserve">initial and equilibrium concentrations </w:t>
      </w:r>
      <w:r w:rsidR="00AD0007">
        <w:t>of the compound</w:t>
      </w:r>
      <w:r>
        <w:t xml:space="preserve">s. </w:t>
      </w:r>
    </w:p>
    <w:p w14:paraId="5515A7E7" w14:textId="77777777" w:rsidR="00BC6CC1" w:rsidRPr="00854D0C" w:rsidRDefault="00BC6CC1" w:rsidP="00BC6CC1">
      <w:pPr>
        <w:numPr>
          <w:ilvl w:val="1"/>
          <w:numId w:val="1"/>
        </w:numPr>
        <w:tabs>
          <w:tab w:val="clear" w:pos="1440"/>
          <w:tab w:val="num" w:pos="540"/>
        </w:tabs>
        <w:ind w:left="540" w:hanging="540"/>
        <w:jc w:val="left"/>
      </w:pPr>
      <w:r w:rsidRPr="00854D0C">
        <w:rPr>
          <w:i/>
        </w:rPr>
        <w:t>Maximum sorption capacity</w:t>
      </w:r>
      <w:r w:rsidRPr="00854D0C">
        <w:t xml:space="preserve"> on </w:t>
      </w:r>
      <w:r>
        <w:t>RS</w:t>
      </w:r>
      <w:r w:rsidRPr="00854D0C">
        <w:rPr>
          <w:i/>
        </w:rPr>
        <w:t>, C</w:t>
      </w:r>
      <w:r w:rsidRPr="00854D0C">
        <w:rPr>
          <w:i/>
          <w:vertAlign w:val="subscript"/>
        </w:rPr>
        <w:t>S,max</w:t>
      </w:r>
      <w:r w:rsidRPr="00854D0C">
        <w:rPr>
          <w:i/>
        </w:rPr>
        <w:t xml:space="preserve"> (μg kg</w:t>
      </w:r>
      <w:r w:rsidRPr="00854D0C">
        <w:rPr>
          <w:i/>
          <w:vertAlign w:val="superscript"/>
        </w:rPr>
        <w:t>-1</w:t>
      </w:r>
      <w:r w:rsidRPr="00854D0C">
        <w:rPr>
          <w:i/>
        </w:rPr>
        <w:t>)</w:t>
      </w:r>
      <w:r w:rsidRPr="00854D0C">
        <w:t xml:space="preserve">: the maximum amount of </w:t>
      </w:r>
      <w:r w:rsidR="006C2BEE">
        <w:t>sorbate</w:t>
      </w:r>
      <w:r w:rsidRPr="00854D0C">
        <w:t xml:space="preserve"> (μg) associated with an amount of dry </w:t>
      </w:r>
      <w:r w:rsidR="006C2BEE">
        <w:t>sorbent (</w:t>
      </w:r>
      <w:r w:rsidR="00B07709">
        <w:t>RS</w:t>
      </w:r>
      <w:r w:rsidR="006C2BEE">
        <w:t>)</w:t>
      </w:r>
      <w:r w:rsidRPr="00854D0C">
        <w:t xml:space="preserve"> (kg); </w:t>
      </w:r>
    </w:p>
    <w:p w14:paraId="3AD73B7C" w14:textId="77777777" w:rsidR="00BC6CC1" w:rsidRPr="00854D0C" w:rsidRDefault="00BC6CC1" w:rsidP="00BC6CC1">
      <w:pPr>
        <w:ind w:firstLine="1080"/>
      </w:pPr>
      <w:r w:rsidRPr="00854D0C">
        <w:rPr>
          <w:position w:val="-32"/>
        </w:rPr>
        <w:object w:dxaOrig="2360" w:dyaOrig="720" w14:anchorId="2C2F4A4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0pt;height:36pt" o:ole="">
            <v:imagedata r:id="rId8" o:title=""/>
          </v:shape>
          <o:OLEObject Type="Embed" ProgID="Equation.3" ShapeID="_x0000_i1025" DrawAspect="Content" ObjectID="_1534932824" r:id="rId9"/>
        </w:object>
      </w:r>
      <w:r w:rsidRPr="00854D0C">
        <w:tab/>
        <w:t>(</w:t>
      </w:r>
      <w:r w:rsidRPr="00472D7B">
        <w:t>μg kg</w:t>
      </w:r>
      <w:r w:rsidRPr="00472D7B">
        <w:rPr>
          <w:vertAlign w:val="superscript"/>
        </w:rPr>
        <w:t>-1</w:t>
      </w:r>
      <w:r w:rsidRPr="00854D0C">
        <w:t>)</w:t>
      </w:r>
      <w:r w:rsidRPr="00854D0C">
        <w:tab/>
      </w:r>
      <w:r w:rsidRPr="00854D0C">
        <w:tab/>
      </w:r>
      <w:r w:rsidR="000737F7">
        <w:tab/>
      </w:r>
      <w:r w:rsidRPr="00854D0C">
        <w:tab/>
      </w:r>
      <w:r w:rsidRPr="00854D0C">
        <w:tab/>
        <w:t>(</w:t>
      </w:r>
      <w:r w:rsidR="00AD0007">
        <w:t>1</w:t>
      </w:r>
      <w:r w:rsidRPr="00854D0C">
        <w:t>)</w:t>
      </w:r>
    </w:p>
    <w:p w14:paraId="6E11D378" w14:textId="77777777" w:rsidR="00BC6CC1" w:rsidRPr="00854D0C" w:rsidRDefault="00BC6CC1" w:rsidP="00BC6CC1">
      <w:r w:rsidRPr="00854D0C">
        <w:lastRenderedPageBreak/>
        <w:t>where</w:t>
      </w:r>
    </w:p>
    <w:p w14:paraId="3CEA911D" w14:textId="77777777" w:rsidR="00AD0007" w:rsidRPr="00854D0C" w:rsidRDefault="00AD0007" w:rsidP="00AD0007">
      <w:pPr>
        <w:ind w:firstLine="540"/>
      </w:pPr>
      <w:r w:rsidRPr="00854D0C">
        <w:t>C</w:t>
      </w:r>
      <w:r w:rsidRPr="00854D0C">
        <w:rPr>
          <w:vertAlign w:val="subscript"/>
        </w:rPr>
        <w:t>o</w:t>
      </w:r>
      <w:r w:rsidRPr="00854D0C">
        <w:t xml:space="preserve"> – initial concentration of </w:t>
      </w:r>
      <w:r>
        <w:t>sorbate in the aqueous phase</w:t>
      </w:r>
      <w:r w:rsidRPr="00854D0C">
        <w:t xml:space="preserve">, </w:t>
      </w:r>
      <w:r w:rsidRPr="00472D7B">
        <w:t>μg L</w:t>
      </w:r>
      <w:r w:rsidRPr="00472D7B">
        <w:rPr>
          <w:vertAlign w:val="superscript"/>
        </w:rPr>
        <w:t>-1</w:t>
      </w:r>
      <w:r w:rsidRPr="00854D0C">
        <w:t>;</w:t>
      </w:r>
    </w:p>
    <w:p w14:paraId="0DCDDC61" w14:textId="77777777" w:rsidR="00AD0007" w:rsidRPr="00854D0C" w:rsidRDefault="00AD0007" w:rsidP="00AD0007">
      <w:pPr>
        <w:ind w:firstLine="540"/>
      </w:pPr>
      <w:r w:rsidRPr="00854D0C">
        <w:t>C</w:t>
      </w:r>
      <w:r w:rsidRPr="00854D0C">
        <w:rPr>
          <w:vertAlign w:val="subscript"/>
        </w:rPr>
        <w:t>e</w:t>
      </w:r>
      <w:r w:rsidRPr="00854D0C">
        <w:t xml:space="preserve"> – </w:t>
      </w:r>
      <w:r>
        <w:t>equilibrium concentration of sorbate in the aqueous phase</w:t>
      </w:r>
      <w:r w:rsidRPr="00854D0C">
        <w:t xml:space="preserve">, </w:t>
      </w:r>
      <w:r w:rsidRPr="00472D7B">
        <w:t>μg L</w:t>
      </w:r>
      <w:r w:rsidRPr="00472D7B">
        <w:rPr>
          <w:vertAlign w:val="superscript"/>
        </w:rPr>
        <w:t>-1</w:t>
      </w:r>
      <w:r w:rsidRPr="00854D0C">
        <w:t>.</w:t>
      </w:r>
    </w:p>
    <w:p w14:paraId="2D8C3CB9" w14:textId="77777777" w:rsidR="00BC6CC1" w:rsidRPr="00854D0C" w:rsidRDefault="00BC6CC1" w:rsidP="00BC6CC1">
      <w:pPr>
        <w:ind w:left="1080" w:hanging="540"/>
      </w:pPr>
      <w:r w:rsidRPr="00854D0C">
        <w:t>V</w:t>
      </w:r>
      <w:r w:rsidRPr="00854D0C">
        <w:rPr>
          <w:vertAlign w:val="subscript"/>
        </w:rPr>
        <w:t>W</w:t>
      </w:r>
      <w:r w:rsidRPr="00854D0C">
        <w:t xml:space="preserve"> – </w:t>
      </w:r>
      <w:r>
        <w:t>v</w:t>
      </w:r>
      <w:r w:rsidRPr="00854D0C">
        <w:t xml:space="preserve">olume of </w:t>
      </w:r>
      <w:r>
        <w:t>RW</w:t>
      </w:r>
      <w:r w:rsidRPr="00854D0C">
        <w:t xml:space="preserve">, </w:t>
      </w:r>
      <w:r w:rsidRPr="00472D7B">
        <w:t>L</w:t>
      </w:r>
      <w:r w:rsidRPr="00854D0C">
        <w:t>;</w:t>
      </w:r>
    </w:p>
    <w:p w14:paraId="7802439F" w14:textId="77777777" w:rsidR="00BC6CC1" w:rsidRDefault="00BC6CC1" w:rsidP="00BC6CC1">
      <w:pPr>
        <w:ind w:left="1080" w:hanging="540"/>
      </w:pPr>
      <w:r w:rsidRPr="00854D0C">
        <w:t>m</w:t>
      </w:r>
      <w:r w:rsidRPr="00854D0C">
        <w:rPr>
          <w:vertAlign w:val="subscript"/>
        </w:rPr>
        <w:t>dry,sed</w:t>
      </w:r>
      <w:r w:rsidRPr="00854D0C">
        <w:t xml:space="preserve"> – mass of dry </w:t>
      </w:r>
      <w:r w:rsidR="006C2BEE">
        <w:t>sorbent (</w:t>
      </w:r>
      <w:r w:rsidR="00B07709">
        <w:t>RS</w:t>
      </w:r>
      <w:r w:rsidR="006C2BEE">
        <w:t>)</w:t>
      </w:r>
      <w:r w:rsidRPr="00854D0C">
        <w:t xml:space="preserve">, </w:t>
      </w:r>
      <w:r w:rsidRPr="00472D7B">
        <w:t>kg</w:t>
      </w:r>
      <w:r w:rsidRPr="00854D0C">
        <w:t>.</w:t>
      </w:r>
    </w:p>
    <w:p w14:paraId="09E9105E" w14:textId="2A532351" w:rsidR="00BC6CC1" w:rsidRPr="00854D0C" w:rsidRDefault="00BC6CC1" w:rsidP="00BC6CC1">
      <w:pPr>
        <w:numPr>
          <w:ilvl w:val="1"/>
          <w:numId w:val="1"/>
        </w:numPr>
        <w:tabs>
          <w:tab w:val="clear" w:pos="1440"/>
          <w:tab w:val="num" w:pos="540"/>
        </w:tabs>
        <w:ind w:left="540" w:hanging="540"/>
        <w:jc w:val="left"/>
      </w:pPr>
      <w:r w:rsidRPr="00854D0C">
        <w:rPr>
          <w:i/>
        </w:rPr>
        <w:t>Solid-water distribution coefficient, K</w:t>
      </w:r>
      <w:r w:rsidR="00CC1705">
        <w:rPr>
          <w:i/>
          <w:vertAlign w:val="subscript"/>
        </w:rPr>
        <w:t>d</w:t>
      </w:r>
      <w:r w:rsidRPr="00854D0C">
        <w:rPr>
          <w:i/>
        </w:rPr>
        <w:t xml:space="preserve"> (</w:t>
      </w:r>
      <w:r w:rsidRPr="00472D7B">
        <w:t>L kg</w:t>
      </w:r>
      <w:r w:rsidRPr="00472D7B">
        <w:rPr>
          <w:vertAlign w:val="superscript"/>
        </w:rPr>
        <w:t>-1</w:t>
      </w:r>
      <w:r w:rsidRPr="00854D0C">
        <w:rPr>
          <w:i/>
        </w:rPr>
        <w:t>)</w:t>
      </w:r>
      <w:r w:rsidRPr="00854D0C">
        <w:t xml:space="preserve">: ratio of </w:t>
      </w:r>
      <w:r>
        <w:t>C</w:t>
      </w:r>
      <w:r>
        <w:rPr>
          <w:vertAlign w:val="subscript"/>
        </w:rPr>
        <w:t>S, max</w:t>
      </w:r>
      <w:r>
        <w:t xml:space="preserve"> and C</w:t>
      </w:r>
      <w:r>
        <w:rPr>
          <w:vertAlign w:val="subscript"/>
        </w:rPr>
        <w:t>e</w:t>
      </w:r>
      <w:r w:rsidRPr="00854D0C">
        <w:t>:</w:t>
      </w:r>
    </w:p>
    <w:p w14:paraId="4D25A550" w14:textId="77777777" w:rsidR="00BC6CC1" w:rsidRPr="00854D0C" w:rsidRDefault="00CC1705" w:rsidP="00BC6CC1">
      <w:pPr>
        <w:ind w:left="1080"/>
      </w:pPr>
      <w:r w:rsidRPr="00854D0C">
        <w:rPr>
          <w:position w:val="-30"/>
        </w:rPr>
        <w:object w:dxaOrig="1260" w:dyaOrig="720" w14:anchorId="2D41DF03">
          <v:shape id="_x0000_i1026" type="#_x0000_t75" style="width:62.25pt;height:36pt" o:ole="">
            <v:imagedata r:id="rId10" o:title=""/>
          </v:shape>
          <o:OLEObject Type="Embed" ProgID="Equation.3" ShapeID="_x0000_i1026" DrawAspect="Content" ObjectID="_1534932825" r:id="rId11"/>
        </w:object>
      </w:r>
      <w:r w:rsidR="00BC6CC1" w:rsidRPr="00854D0C">
        <w:tab/>
      </w:r>
      <w:r w:rsidR="00BC6CC1" w:rsidRPr="00854D0C">
        <w:tab/>
        <w:t>(</w:t>
      </w:r>
      <w:r w:rsidR="00BC6CC1">
        <w:t>L</w:t>
      </w:r>
      <w:r w:rsidR="00BC6CC1" w:rsidRPr="00854D0C">
        <w:t xml:space="preserve"> kg</w:t>
      </w:r>
      <w:r w:rsidR="00BC6CC1" w:rsidRPr="00854D0C">
        <w:rPr>
          <w:vertAlign w:val="superscript"/>
        </w:rPr>
        <w:t>-1</w:t>
      </w:r>
      <w:r w:rsidR="00BC6CC1" w:rsidRPr="00854D0C">
        <w:t>)</w:t>
      </w:r>
      <w:r w:rsidR="00BC6CC1" w:rsidRPr="00854D0C">
        <w:tab/>
      </w:r>
      <w:r w:rsidR="000737F7">
        <w:tab/>
      </w:r>
      <w:r w:rsidR="00BC6CC1" w:rsidRPr="00854D0C">
        <w:tab/>
      </w:r>
      <w:r w:rsidR="00BC6CC1" w:rsidRPr="00854D0C">
        <w:tab/>
      </w:r>
      <w:r w:rsidR="00BC6CC1" w:rsidRPr="00854D0C">
        <w:tab/>
        <w:t>(</w:t>
      </w:r>
      <w:r w:rsidR="00AD0007">
        <w:t>2</w:t>
      </w:r>
      <w:r w:rsidR="00BC6CC1" w:rsidRPr="00854D0C">
        <w:t>)</w:t>
      </w:r>
    </w:p>
    <w:p w14:paraId="3843CC9F" w14:textId="4F377871" w:rsidR="00BC6CC1" w:rsidRPr="00854D0C" w:rsidRDefault="00BC6CC1" w:rsidP="00BC6CC1">
      <w:pPr>
        <w:numPr>
          <w:ilvl w:val="1"/>
          <w:numId w:val="1"/>
        </w:numPr>
        <w:tabs>
          <w:tab w:val="clear" w:pos="1440"/>
          <w:tab w:val="num" w:pos="540"/>
        </w:tabs>
        <w:ind w:left="540" w:hanging="540"/>
        <w:jc w:val="left"/>
      </w:pPr>
      <w:r w:rsidRPr="00854D0C">
        <w:rPr>
          <w:i/>
        </w:rPr>
        <w:t>Organic carbon-normalised distribution coefficients, K</w:t>
      </w:r>
      <w:r w:rsidRPr="00854D0C">
        <w:rPr>
          <w:i/>
          <w:vertAlign w:val="subscript"/>
        </w:rPr>
        <w:t>OC</w:t>
      </w:r>
      <w:r w:rsidRPr="00854D0C">
        <w:t xml:space="preserve">: ratio of </w:t>
      </w:r>
      <w:r>
        <w:t>K</w:t>
      </w:r>
      <w:r w:rsidR="00CC1705">
        <w:rPr>
          <w:vertAlign w:val="subscript"/>
        </w:rPr>
        <w:t>d</w:t>
      </w:r>
      <w:r>
        <w:t xml:space="preserve"> </w:t>
      </w:r>
      <w:r w:rsidRPr="00854D0C">
        <w:t>and the mass fraction of organic carbon:</w:t>
      </w:r>
    </w:p>
    <w:p w14:paraId="1C0DD272" w14:textId="77777777" w:rsidR="00BC6CC1" w:rsidRPr="00854D0C" w:rsidRDefault="000E2B4E" w:rsidP="00BC6CC1">
      <w:pPr>
        <w:ind w:left="1080"/>
      </w:pPr>
      <w:r w:rsidRPr="00854D0C">
        <w:rPr>
          <w:position w:val="-30"/>
        </w:rPr>
        <w:object w:dxaOrig="1180" w:dyaOrig="700" w14:anchorId="53153FAB">
          <v:shape id="_x0000_i1027" type="#_x0000_t75" style="width:57.75pt;height:36pt" o:ole="">
            <v:imagedata r:id="rId12" o:title=""/>
          </v:shape>
          <o:OLEObject Type="Embed" ProgID="Equation.3" ShapeID="_x0000_i1027" DrawAspect="Content" ObjectID="_1534932826" r:id="rId13"/>
        </w:object>
      </w:r>
      <w:r w:rsidR="00BC6CC1" w:rsidRPr="00854D0C">
        <w:tab/>
      </w:r>
      <w:r w:rsidR="00BC6CC1" w:rsidRPr="00854D0C">
        <w:tab/>
      </w:r>
      <w:r w:rsidR="00BC6CC1" w:rsidRPr="00854D0C">
        <w:tab/>
      </w:r>
      <w:r w:rsidR="00BC6CC1" w:rsidRPr="00854D0C">
        <w:tab/>
      </w:r>
      <w:r w:rsidR="000737F7">
        <w:tab/>
      </w:r>
      <w:r w:rsidR="00BC6CC1" w:rsidRPr="00854D0C">
        <w:tab/>
      </w:r>
      <w:r w:rsidR="00BC6CC1" w:rsidRPr="00854D0C">
        <w:tab/>
      </w:r>
      <w:r w:rsidR="00BC6CC1" w:rsidRPr="00854D0C">
        <w:tab/>
        <w:t>(</w:t>
      </w:r>
      <w:r w:rsidR="00AD0007">
        <w:t>3</w:t>
      </w:r>
      <w:r w:rsidR="00BC6CC1" w:rsidRPr="00854D0C">
        <w:t>)</w:t>
      </w:r>
    </w:p>
    <w:p w14:paraId="594F1B5B" w14:textId="77777777" w:rsidR="00BC6CC1" w:rsidRPr="00854D0C" w:rsidRDefault="00BC6CC1" w:rsidP="00BC6CC1">
      <w:r w:rsidRPr="00854D0C">
        <w:t xml:space="preserve">where </w:t>
      </w:r>
    </w:p>
    <w:p w14:paraId="4AD957E3" w14:textId="77777777" w:rsidR="00BC6CC1" w:rsidRPr="00854D0C" w:rsidRDefault="00BC6CC1" w:rsidP="00BC6CC1">
      <w:pPr>
        <w:ind w:left="1080" w:hanging="540"/>
      </w:pPr>
      <w:r w:rsidRPr="00854D0C">
        <w:t>ƒ</w:t>
      </w:r>
      <w:r w:rsidRPr="00854D0C">
        <w:rPr>
          <w:vertAlign w:val="subscript"/>
        </w:rPr>
        <w:t>OC</w:t>
      </w:r>
      <w:r w:rsidRPr="00854D0C">
        <w:t xml:space="preserve"> – fraction of organic carbon by mass in sediment.</w:t>
      </w:r>
    </w:p>
    <w:p w14:paraId="0F0D738A" w14:textId="77777777" w:rsidR="00BC6CC1" w:rsidRPr="00854D0C" w:rsidRDefault="00BC6CC1" w:rsidP="00BC6CC1">
      <w:pPr>
        <w:numPr>
          <w:ilvl w:val="1"/>
          <w:numId w:val="1"/>
        </w:numPr>
        <w:tabs>
          <w:tab w:val="clear" w:pos="1440"/>
          <w:tab w:val="num" w:pos="540"/>
        </w:tabs>
        <w:ind w:left="540" w:hanging="540"/>
        <w:jc w:val="left"/>
      </w:pPr>
      <w:r w:rsidRPr="00854D0C">
        <w:rPr>
          <w:i/>
        </w:rPr>
        <w:t>Retardation factor, R</w:t>
      </w:r>
      <w:r w:rsidRPr="00854D0C">
        <w:rPr>
          <w:i/>
          <w:vertAlign w:val="subscript"/>
        </w:rPr>
        <w:t>D</w:t>
      </w:r>
      <w:r w:rsidRPr="00854D0C">
        <w:t xml:space="preserve">: </w:t>
      </w:r>
    </w:p>
    <w:p w14:paraId="121620F8" w14:textId="77777777" w:rsidR="00BC6CC1" w:rsidRPr="00854D0C" w:rsidRDefault="000E2B4E" w:rsidP="00BC6CC1">
      <w:pPr>
        <w:ind w:left="1080"/>
      </w:pPr>
      <w:r w:rsidRPr="00854D0C">
        <w:rPr>
          <w:position w:val="-24"/>
        </w:rPr>
        <w:object w:dxaOrig="1520" w:dyaOrig="620" w14:anchorId="71386B32">
          <v:shape id="_x0000_i1028" type="#_x0000_t75" style="width:90.75pt;height:36pt" o:ole="">
            <v:imagedata r:id="rId14" o:title=""/>
          </v:shape>
          <o:OLEObject Type="Embed" ProgID="Equation.3" ShapeID="_x0000_i1028" DrawAspect="Content" ObjectID="_1534932827" r:id="rId15"/>
        </w:object>
      </w:r>
      <w:r w:rsidR="00BC6CC1" w:rsidRPr="00854D0C">
        <w:tab/>
      </w:r>
      <w:r w:rsidR="00BC6CC1" w:rsidRPr="00854D0C">
        <w:tab/>
      </w:r>
      <w:r w:rsidR="00BC6CC1" w:rsidRPr="00854D0C">
        <w:tab/>
      </w:r>
      <w:r w:rsidR="000737F7">
        <w:tab/>
      </w:r>
      <w:r w:rsidR="00BC6CC1" w:rsidRPr="00854D0C">
        <w:tab/>
      </w:r>
      <w:r w:rsidR="00BC6CC1" w:rsidRPr="00854D0C">
        <w:tab/>
      </w:r>
      <w:r w:rsidR="00BC6CC1" w:rsidRPr="00854D0C">
        <w:tab/>
        <w:t>(</w:t>
      </w:r>
      <w:r w:rsidR="00AD0007">
        <w:t>4</w:t>
      </w:r>
      <w:r w:rsidR="00BC6CC1" w:rsidRPr="00854D0C">
        <w:t>)</w:t>
      </w:r>
    </w:p>
    <w:p w14:paraId="75FB8788" w14:textId="77777777" w:rsidR="00BC6CC1" w:rsidRPr="00854D0C" w:rsidRDefault="00BC6CC1" w:rsidP="00BC6CC1">
      <w:r w:rsidRPr="00854D0C">
        <w:t xml:space="preserve">where </w:t>
      </w:r>
    </w:p>
    <w:p w14:paraId="4D8B6A83" w14:textId="77777777" w:rsidR="00BC6CC1" w:rsidRPr="00854D0C" w:rsidRDefault="00BC6CC1" w:rsidP="00BC6CC1">
      <w:pPr>
        <w:ind w:left="1080" w:right="-154" w:hanging="540"/>
      </w:pPr>
      <w:r w:rsidRPr="00854D0C">
        <w:rPr>
          <w:i/>
        </w:rPr>
        <w:t>ρ</w:t>
      </w:r>
      <w:r w:rsidRPr="00854D0C">
        <w:rPr>
          <w:i/>
          <w:vertAlign w:val="subscript"/>
        </w:rPr>
        <w:t>b</w:t>
      </w:r>
      <w:r w:rsidRPr="00854D0C">
        <w:t xml:space="preserve"> – bulk density of </w:t>
      </w:r>
      <w:r w:rsidR="006C2BEE">
        <w:t>the sorbent (</w:t>
      </w:r>
      <w:r w:rsidR="00B07709">
        <w:t>RS</w:t>
      </w:r>
      <w:r w:rsidR="006C2BEE">
        <w:t>)</w:t>
      </w:r>
      <w:r w:rsidRPr="00854D0C">
        <w:t xml:space="preserve">, kg </w:t>
      </w:r>
      <w:r>
        <w:t>L</w:t>
      </w:r>
      <w:r w:rsidRPr="00854D0C">
        <w:rPr>
          <w:vertAlign w:val="superscript"/>
        </w:rPr>
        <w:t>-1</w:t>
      </w:r>
      <w:r w:rsidRPr="00854D0C">
        <w:t>;</w:t>
      </w:r>
    </w:p>
    <w:p w14:paraId="7881F209" w14:textId="77777777" w:rsidR="0095413E" w:rsidRPr="00FE6D7B" w:rsidRDefault="00BC6CC1" w:rsidP="00AD0007">
      <w:pPr>
        <w:ind w:left="1080" w:hanging="540"/>
        <w:rPr>
          <w:noProof/>
        </w:rPr>
      </w:pPr>
      <w:r w:rsidRPr="00854D0C">
        <w:rPr>
          <w:i/>
        </w:rPr>
        <w:t>n</w:t>
      </w:r>
      <w:r w:rsidRPr="00854D0C">
        <w:t xml:space="preserve"> – porosity of </w:t>
      </w:r>
      <w:r w:rsidR="006C2BEE">
        <w:t>the sorbent (</w:t>
      </w:r>
      <w:r w:rsidR="00B07709">
        <w:t>RS</w:t>
      </w:r>
      <w:r w:rsidR="006C2BEE">
        <w:t>)</w:t>
      </w:r>
      <w:r w:rsidRPr="00854D0C">
        <w:t>, %.</w:t>
      </w:r>
    </w:p>
    <w:sectPr w:rsidR="0095413E" w:rsidRPr="00FE6D7B" w:rsidSect="00BC6CC1"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E854F8" w14:textId="77777777" w:rsidR="00250EF2" w:rsidRDefault="00250EF2">
      <w:r>
        <w:separator/>
      </w:r>
    </w:p>
  </w:endnote>
  <w:endnote w:type="continuationSeparator" w:id="0">
    <w:p w14:paraId="1EE20F0D" w14:textId="77777777" w:rsidR="00250EF2" w:rsidRDefault="00250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754278" w14:textId="77777777" w:rsidR="00250EF2" w:rsidRDefault="00250EF2">
      <w:r>
        <w:separator/>
      </w:r>
    </w:p>
  </w:footnote>
  <w:footnote w:type="continuationSeparator" w:id="0">
    <w:p w14:paraId="2E4CC2EF" w14:textId="77777777" w:rsidR="00250EF2" w:rsidRDefault="00250E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E04647"/>
    <w:multiLevelType w:val="hybridMultilevel"/>
    <w:tmpl w:val="3C4A6A74"/>
    <w:lvl w:ilvl="0" w:tplc="5588935A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B84DA1"/>
    <w:multiLevelType w:val="hybridMultilevel"/>
    <w:tmpl w:val="69E2A1D8"/>
    <w:lvl w:ilvl="0" w:tplc="59046092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76400106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 S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dtsztt0ttxrweeetop9sfcvwtpwatxwdr2&quot;&gt;Son ref Copy 2&lt;record-ids&gt;&lt;item&gt;10&lt;/item&gt;&lt;/record-ids&gt;&lt;/item&gt;&lt;/Libraries&gt;"/>
  </w:docVars>
  <w:rsids>
    <w:rsidRoot w:val="00BC6CC1"/>
    <w:rsid w:val="0001719D"/>
    <w:rsid w:val="000178F7"/>
    <w:rsid w:val="000737F7"/>
    <w:rsid w:val="00093602"/>
    <w:rsid w:val="000B5922"/>
    <w:rsid w:val="000B718B"/>
    <w:rsid w:val="000C4509"/>
    <w:rsid w:val="000E2B4E"/>
    <w:rsid w:val="000F65C6"/>
    <w:rsid w:val="00106086"/>
    <w:rsid w:val="00146C01"/>
    <w:rsid w:val="00157AA4"/>
    <w:rsid w:val="00172641"/>
    <w:rsid w:val="001734D6"/>
    <w:rsid w:val="0019441A"/>
    <w:rsid w:val="00195222"/>
    <w:rsid w:val="001B0585"/>
    <w:rsid w:val="001C7724"/>
    <w:rsid w:val="001D3BB4"/>
    <w:rsid w:val="002368F7"/>
    <w:rsid w:val="00250EF2"/>
    <w:rsid w:val="00285380"/>
    <w:rsid w:val="00287D1B"/>
    <w:rsid w:val="002E42BE"/>
    <w:rsid w:val="002F407A"/>
    <w:rsid w:val="003406F3"/>
    <w:rsid w:val="00344284"/>
    <w:rsid w:val="00345B38"/>
    <w:rsid w:val="003706EC"/>
    <w:rsid w:val="003A6C73"/>
    <w:rsid w:val="003C4FC8"/>
    <w:rsid w:val="0043491B"/>
    <w:rsid w:val="004374DF"/>
    <w:rsid w:val="00451D50"/>
    <w:rsid w:val="0045375D"/>
    <w:rsid w:val="004552B8"/>
    <w:rsid w:val="004772E9"/>
    <w:rsid w:val="00477680"/>
    <w:rsid w:val="00484388"/>
    <w:rsid w:val="0049228B"/>
    <w:rsid w:val="0049748C"/>
    <w:rsid w:val="005002AC"/>
    <w:rsid w:val="00514977"/>
    <w:rsid w:val="00521443"/>
    <w:rsid w:val="005344ED"/>
    <w:rsid w:val="00557D24"/>
    <w:rsid w:val="00582E0C"/>
    <w:rsid w:val="005A3F81"/>
    <w:rsid w:val="005B3D0B"/>
    <w:rsid w:val="005C092C"/>
    <w:rsid w:val="005F5286"/>
    <w:rsid w:val="00614059"/>
    <w:rsid w:val="0063427D"/>
    <w:rsid w:val="00644935"/>
    <w:rsid w:val="006C1080"/>
    <w:rsid w:val="006C2BEE"/>
    <w:rsid w:val="006E504B"/>
    <w:rsid w:val="006E62E1"/>
    <w:rsid w:val="007351AA"/>
    <w:rsid w:val="00744817"/>
    <w:rsid w:val="00765BBD"/>
    <w:rsid w:val="0077187F"/>
    <w:rsid w:val="00794FEF"/>
    <w:rsid w:val="007D336B"/>
    <w:rsid w:val="007E0624"/>
    <w:rsid w:val="007E46E2"/>
    <w:rsid w:val="00823C9B"/>
    <w:rsid w:val="00866D6D"/>
    <w:rsid w:val="00872ACC"/>
    <w:rsid w:val="008765F1"/>
    <w:rsid w:val="00882B2C"/>
    <w:rsid w:val="00887D6F"/>
    <w:rsid w:val="008A1AC0"/>
    <w:rsid w:val="008B7FDD"/>
    <w:rsid w:val="008D0FAB"/>
    <w:rsid w:val="0090466E"/>
    <w:rsid w:val="00915587"/>
    <w:rsid w:val="0095413E"/>
    <w:rsid w:val="009777DD"/>
    <w:rsid w:val="009C4064"/>
    <w:rsid w:val="009D556F"/>
    <w:rsid w:val="009D7605"/>
    <w:rsid w:val="009E7321"/>
    <w:rsid w:val="009F796F"/>
    <w:rsid w:val="00A207C4"/>
    <w:rsid w:val="00A619F3"/>
    <w:rsid w:val="00A819EF"/>
    <w:rsid w:val="00AB2228"/>
    <w:rsid w:val="00AD0007"/>
    <w:rsid w:val="00B07709"/>
    <w:rsid w:val="00B2316C"/>
    <w:rsid w:val="00B31FB5"/>
    <w:rsid w:val="00B45F48"/>
    <w:rsid w:val="00B76774"/>
    <w:rsid w:val="00BC6CC1"/>
    <w:rsid w:val="00BD4960"/>
    <w:rsid w:val="00C427B5"/>
    <w:rsid w:val="00CC1705"/>
    <w:rsid w:val="00CC7EE2"/>
    <w:rsid w:val="00CD10A9"/>
    <w:rsid w:val="00CD3B75"/>
    <w:rsid w:val="00D02FC5"/>
    <w:rsid w:val="00D26052"/>
    <w:rsid w:val="00D36FEF"/>
    <w:rsid w:val="00D44641"/>
    <w:rsid w:val="00D93750"/>
    <w:rsid w:val="00DB01FE"/>
    <w:rsid w:val="00DE0819"/>
    <w:rsid w:val="00E1526C"/>
    <w:rsid w:val="00EA2FA2"/>
    <w:rsid w:val="00F0237C"/>
    <w:rsid w:val="00F156A8"/>
    <w:rsid w:val="00F3479D"/>
    <w:rsid w:val="00F5607E"/>
    <w:rsid w:val="00F860F5"/>
    <w:rsid w:val="00FA662F"/>
    <w:rsid w:val="00FD36DA"/>
    <w:rsid w:val="00FE0194"/>
    <w:rsid w:val="00FE1533"/>
    <w:rsid w:val="00FE67B7"/>
    <w:rsid w:val="00FE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0"/>
    <o:shapelayout v:ext="edit">
      <o:idmap v:ext="edit" data="1"/>
    </o:shapelayout>
  </w:shapeDefaults>
  <w:decimalSymbol w:val="."/>
  <w:listSeparator w:val=","/>
  <w14:docId w14:val="1FD5D68F"/>
  <w15:docId w15:val="{B1E81623-C19C-4437-BAEE-2B5F78C29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CC1"/>
    <w:pPr>
      <w:spacing w:line="480" w:lineRule="auto"/>
      <w:jc w:val="both"/>
    </w:pPr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C6CC1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BC6CC1"/>
    <w:rPr>
      <w:sz w:val="20"/>
      <w:szCs w:val="20"/>
    </w:rPr>
  </w:style>
  <w:style w:type="character" w:customStyle="1" w:styleId="FootnoteTextChar">
    <w:name w:val="Footnote Text Char"/>
    <w:link w:val="FootnoteText"/>
    <w:semiHidden/>
    <w:locked/>
    <w:rsid w:val="00BC6CC1"/>
    <w:rPr>
      <w:lang w:val="en-GB" w:eastAsia="en-GB" w:bidi="ar-SA"/>
    </w:rPr>
  </w:style>
  <w:style w:type="character" w:styleId="FootnoteReference">
    <w:name w:val="footnote reference"/>
    <w:semiHidden/>
    <w:rsid w:val="00BC6CC1"/>
    <w:rPr>
      <w:rFonts w:cs="Times New Roman"/>
      <w:vertAlign w:val="superscript"/>
    </w:rPr>
  </w:style>
  <w:style w:type="character" w:styleId="LineNumber">
    <w:name w:val="line number"/>
    <w:basedOn w:val="DefaultParagraphFont"/>
    <w:rsid w:val="00BC6CC1"/>
  </w:style>
  <w:style w:type="paragraph" w:styleId="ListParagraph">
    <w:name w:val="List Paragraph"/>
    <w:basedOn w:val="Normal"/>
    <w:uiPriority w:val="34"/>
    <w:qFormat/>
    <w:rsid w:val="00FE6D7B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9D76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D7605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hyperlink" Target="mailto:s.trinh@uea.ac.uk" TargetMode="External"/><Relationship Id="rId12" Type="http://schemas.openxmlformats.org/officeDocument/2006/relationships/image" Target="media/image3.w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9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(Supporting Information)</vt:lpstr>
    </vt:vector>
  </TitlesOfParts>
  <Company>UEA</Company>
  <LinksUpToDate>false</LinksUpToDate>
  <CharactersWithSpaces>5483</CharactersWithSpaces>
  <SharedDoc>false</SharedDoc>
  <HLinks>
    <vt:vector size="6" baseType="variant">
      <vt:variant>
        <vt:i4>393278</vt:i4>
      </vt:variant>
      <vt:variant>
        <vt:i4>0</vt:i4>
      </vt:variant>
      <vt:variant>
        <vt:i4>0</vt:i4>
      </vt:variant>
      <vt:variant>
        <vt:i4>5</vt:i4>
      </vt:variant>
      <vt:variant>
        <vt:lpwstr>mailto:b.reid@uea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Supporting Information)</dc:title>
  <dc:creator>e003</dc:creator>
  <cp:lastModifiedBy>Son Trinh</cp:lastModifiedBy>
  <cp:revision>2</cp:revision>
  <cp:lastPrinted>2016-09-06T15:15:00Z</cp:lastPrinted>
  <dcterms:created xsi:type="dcterms:W3CDTF">2016-09-09T12:27:00Z</dcterms:created>
  <dcterms:modified xsi:type="dcterms:W3CDTF">2016-09-09T12:27:00Z</dcterms:modified>
</cp:coreProperties>
</file>